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D260F6" w14:textId="265E6C5A" w:rsidR="00F50EE1" w:rsidRDefault="00F50EE1" w:rsidP="002E488B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50EE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orting Information Table </w:t>
      </w:r>
      <w:r w:rsidR="00637E54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F50EE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2E488B">
        <w:rPr>
          <w:rFonts w:ascii="Times New Roman" w:hAnsi="Times New Roman" w:cs="Times New Roman"/>
          <w:sz w:val="24"/>
          <w:szCs w:val="24"/>
          <w:lang w:val="en-US"/>
        </w:rPr>
        <w:t xml:space="preserve">SNP 6.0 microarray and </w:t>
      </w:r>
      <w:r w:rsidRPr="00F50EE1">
        <w:rPr>
          <w:rFonts w:ascii="Times New Roman" w:hAnsi="Times New Roman" w:cs="Times New Roman"/>
          <w:sz w:val="24"/>
          <w:szCs w:val="24"/>
          <w:lang w:val="en-US"/>
        </w:rPr>
        <w:t>MLPA P3</w:t>
      </w:r>
      <w:r w:rsidR="002E488B">
        <w:rPr>
          <w:rFonts w:ascii="Times New Roman" w:hAnsi="Times New Roman" w:cs="Times New Roman"/>
          <w:sz w:val="24"/>
          <w:szCs w:val="24"/>
          <w:lang w:val="en-US"/>
        </w:rPr>
        <w:t>27</w:t>
      </w:r>
      <w:r w:rsidRPr="00F50EE1">
        <w:rPr>
          <w:rFonts w:ascii="Times New Roman" w:hAnsi="Times New Roman" w:cs="Times New Roman"/>
          <w:sz w:val="24"/>
          <w:szCs w:val="24"/>
          <w:lang w:val="en-US"/>
        </w:rPr>
        <w:t xml:space="preserve"> results o</w:t>
      </w:r>
      <w:r w:rsidR="002E488B">
        <w:rPr>
          <w:rFonts w:ascii="Times New Roman" w:hAnsi="Times New Roman" w:cs="Times New Roman"/>
          <w:sz w:val="24"/>
          <w:szCs w:val="24"/>
          <w:lang w:val="en-US"/>
        </w:rPr>
        <w:t>f chromosome 21 in 55 Malaysian patients with BCP-ALL.</w:t>
      </w:r>
      <w:r w:rsidR="00E62611">
        <w:rPr>
          <w:rFonts w:ascii="Times New Roman" w:hAnsi="Times New Roman" w:cs="Times New Roman"/>
          <w:sz w:val="24"/>
          <w:szCs w:val="24"/>
          <w:lang w:val="en-US"/>
        </w:rPr>
        <w:t xml:space="preserve"> The results showed no chromothripsis occurred in any patients.</w:t>
      </w:r>
    </w:p>
    <w:p w14:paraId="7BC61422" w14:textId="77777777" w:rsidR="002E488B" w:rsidRDefault="002E488B" w:rsidP="00F50EE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46"/>
        <w:gridCol w:w="1387"/>
        <w:gridCol w:w="435"/>
        <w:gridCol w:w="454"/>
        <w:gridCol w:w="454"/>
        <w:gridCol w:w="455"/>
        <w:gridCol w:w="455"/>
        <w:gridCol w:w="455"/>
        <w:gridCol w:w="455"/>
        <w:gridCol w:w="455"/>
        <w:gridCol w:w="455"/>
        <w:gridCol w:w="455"/>
        <w:gridCol w:w="455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</w:tblGrid>
      <w:tr w:rsidR="00EF7B13" w:rsidRPr="00F50EE1" w14:paraId="65890F56" w14:textId="77777777" w:rsidTr="00B8430A">
        <w:trPr>
          <w:cantSplit/>
          <w:trHeight w:val="292"/>
          <w:jc w:val="center"/>
        </w:trPr>
        <w:tc>
          <w:tcPr>
            <w:tcW w:w="846" w:type="dxa"/>
            <w:vMerge w:val="restart"/>
            <w:noWrap/>
            <w:textDirection w:val="btLr"/>
            <w:vAlign w:val="center"/>
          </w:tcPr>
          <w:p w14:paraId="72E18D6E" w14:textId="57A0FDF3" w:rsidR="00EF7B13" w:rsidRPr="00E62611" w:rsidRDefault="00EF7B13" w:rsidP="000501DC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6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ject ID</w:t>
            </w:r>
          </w:p>
        </w:tc>
        <w:tc>
          <w:tcPr>
            <w:tcW w:w="1387" w:type="dxa"/>
            <w:vMerge w:val="restart"/>
            <w:textDirection w:val="btLr"/>
            <w:vAlign w:val="center"/>
          </w:tcPr>
          <w:p w14:paraId="51FBA80D" w14:textId="6755CFF8" w:rsidR="00EF7B13" w:rsidRPr="00E62611" w:rsidRDefault="00EF7B13" w:rsidP="000501D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261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NP 6.0 microarray</w:t>
            </w:r>
          </w:p>
        </w:tc>
        <w:tc>
          <w:tcPr>
            <w:tcW w:w="13155" w:type="dxa"/>
            <w:gridSpan w:val="29"/>
            <w:vAlign w:val="bottom"/>
          </w:tcPr>
          <w:p w14:paraId="34380E4A" w14:textId="48D45876" w:rsidR="00EF7B13" w:rsidRDefault="00EF7B13" w:rsidP="00EF7B1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7B13">
              <w:rPr>
                <w:rFonts w:ascii="Times New Roman" w:hAnsi="Times New Roman" w:cs="Times New Roman"/>
                <w:b/>
                <w:bCs/>
                <w:color w:val="000000"/>
              </w:rPr>
              <w:t>MLPA</w:t>
            </w:r>
            <w:r w:rsidR="00790FE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P327</w:t>
            </w:r>
          </w:p>
        </w:tc>
      </w:tr>
      <w:tr w:rsidR="000501DC" w:rsidRPr="00F50EE1" w14:paraId="56A996BE" w14:textId="2A5921A6" w:rsidTr="00B8430A">
        <w:trPr>
          <w:cantSplit/>
          <w:trHeight w:val="1983"/>
          <w:jc w:val="center"/>
        </w:trPr>
        <w:tc>
          <w:tcPr>
            <w:tcW w:w="846" w:type="dxa"/>
            <w:vMerge/>
            <w:noWrap/>
            <w:textDirection w:val="btLr"/>
          </w:tcPr>
          <w:p w14:paraId="203CC6F6" w14:textId="54F50A82" w:rsidR="00EF7B13" w:rsidRPr="00EF7B13" w:rsidRDefault="00EF7B13" w:rsidP="00F50EE1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Merge/>
            <w:textDirection w:val="btLr"/>
          </w:tcPr>
          <w:p w14:paraId="6C939DD4" w14:textId="0C9FBE57" w:rsidR="00EF7B13" w:rsidRDefault="00EF7B13" w:rsidP="00F50EE1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5" w:type="dxa"/>
            <w:textDirection w:val="btLr"/>
            <w:vAlign w:val="bottom"/>
          </w:tcPr>
          <w:p w14:paraId="74C0C983" w14:textId="7A18CD26" w:rsidR="00EF7B13" w:rsidRPr="000501DC" w:rsidRDefault="00EF7B13" w:rsidP="00F50EE1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0501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SPA13 (21q11.2)</w:t>
            </w:r>
          </w:p>
        </w:tc>
        <w:tc>
          <w:tcPr>
            <w:tcW w:w="454" w:type="dxa"/>
            <w:textDirection w:val="btLr"/>
            <w:vAlign w:val="bottom"/>
          </w:tcPr>
          <w:p w14:paraId="22FF9111" w14:textId="3CB5B403" w:rsidR="00EF7B13" w:rsidRPr="000501DC" w:rsidRDefault="00EF7B13" w:rsidP="00F50EE1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0501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AMSN1 (21q11.2)</w:t>
            </w:r>
          </w:p>
        </w:tc>
        <w:tc>
          <w:tcPr>
            <w:tcW w:w="454" w:type="dxa"/>
            <w:textDirection w:val="btLr"/>
            <w:vAlign w:val="bottom"/>
          </w:tcPr>
          <w:p w14:paraId="416CF0FF" w14:textId="4246C117" w:rsidR="00EF7B13" w:rsidRPr="000501DC" w:rsidRDefault="00EF7B13" w:rsidP="00F50EE1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0501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IR99A (21q21.1)</w:t>
            </w:r>
          </w:p>
        </w:tc>
        <w:tc>
          <w:tcPr>
            <w:tcW w:w="455" w:type="dxa"/>
            <w:textDirection w:val="btLr"/>
            <w:vAlign w:val="bottom"/>
          </w:tcPr>
          <w:p w14:paraId="0B664CD8" w14:textId="0395F940" w:rsidR="00EF7B13" w:rsidRPr="000501DC" w:rsidRDefault="00EF7B13" w:rsidP="00F50EE1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0501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TG3 (21q21.1)</w:t>
            </w:r>
          </w:p>
        </w:tc>
        <w:tc>
          <w:tcPr>
            <w:tcW w:w="455" w:type="dxa"/>
            <w:textDirection w:val="btLr"/>
            <w:vAlign w:val="bottom"/>
          </w:tcPr>
          <w:p w14:paraId="6E9EA4A7" w14:textId="5EA986E8" w:rsidR="00EF7B13" w:rsidRPr="000501DC" w:rsidRDefault="00EF7B13" w:rsidP="00F50EE1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0501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MPRSS15 (21q21.1)</w:t>
            </w:r>
          </w:p>
        </w:tc>
        <w:tc>
          <w:tcPr>
            <w:tcW w:w="455" w:type="dxa"/>
            <w:textDirection w:val="btLr"/>
            <w:vAlign w:val="bottom"/>
          </w:tcPr>
          <w:p w14:paraId="571F7E9F" w14:textId="736A5BB4" w:rsidR="00EF7B13" w:rsidRPr="000501DC" w:rsidRDefault="00EF7B13" w:rsidP="00F50EE1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0501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CAM2 (21q21.1)</w:t>
            </w:r>
          </w:p>
        </w:tc>
        <w:tc>
          <w:tcPr>
            <w:tcW w:w="455" w:type="dxa"/>
            <w:textDirection w:val="btLr"/>
            <w:vAlign w:val="bottom"/>
          </w:tcPr>
          <w:p w14:paraId="6E497F96" w14:textId="355E0767" w:rsidR="00EF7B13" w:rsidRPr="000501DC" w:rsidRDefault="00EF7B13" w:rsidP="00F50EE1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0501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IR155 (21q21.1)</w:t>
            </w:r>
          </w:p>
        </w:tc>
        <w:tc>
          <w:tcPr>
            <w:tcW w:w="455" w:type="dxa"/>
            <w:textDirection w:val="btLr"/>
            <w:vAlign w:val="bottom"/>
          </w:tcPr>
          <w:p w14:paraId="14B097EE" w14:textId="3E8B02CA" w:rsidR="00EF7B13" w:rsidRPr="000501DC" w:rsidRDefault="00EF7B13" w:rsidP="00F50EE1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0501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PP (21q21.3)</w:t>
            </w:r>
          </w:p>
        </w:tc>
        <w:tc>
          <w:tcPr>
            <w:tcW w:w="455" w:type="dxa"/>
            <w:textDirection w:val="btLr"/>
            <w:vAlign w:val="bottom"/>
          </w:tcPr>
          <w:p w14:paraId="55C13171" w14:textId="019DF2C9" w:rsidR="00EF7B13" w:rsidRPr="000501DC" w:rsidRDefault="00EF7B13" w:rsidP="00F50EE1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0501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YYR1 (21q21.3)</w:t>
            </w:r>
          </w:p>
        </w:tc>
        <w:tc>
          <w:tcPr>
            <w:tcW w:w="455" w:type="dxa"/>
            <w:textDirection w:val="btLr"/>
            <w:vAlign w:val="bottom"/>
          </w:tcPr>
          <w:p w14:paraId="6F92ADCA" w14:textId="1165FB4F" w:rsidR="00EF7B13" w:rsidRPr="000501DC" w:rsidRDefault="00EF7B13" w:rsidP="00F50EE1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0501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DAMTS5 (21q21.3)</w:t>
            </w:r>
          </w:p>
        </w:tc>
        <w:tc>
          <w:tcPr>
            <w:tcW w:w="455" w:type="dxa"/>
            <w:textDirection w:val="btLr"/>
            <w:vAlign w:val="bottom"/>
          </w:tcPr>
          <w:p w14:paraId="6922143E" w14:textId="7BA6A686" w:rsidR="00EF7B13" w:rsidRPr="000501DC" w:rsidRDefault="00EF7B13" w:rsidP="00F50EE1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0501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ACH1 (21q21.3)</w:t>
            </w:r>
          </w:p>
        </w:tc>
        <w:tc>
          <w:tcPr>
            <w:tcW w:w="454" w:type="dxa"/>
            <w:textDirection w:val="btLr"/>
            <w:vAlign w:val="bottom"/>
          </w:tcPr>
          <w:p w14:paraId="5B6F8416" w14:textId="0294EC9E" w:rsidR="00EF7B13" w:rsidRPr="000501DC" w:rsidRDefault="00EF7B13" w:rsidP="00F50EE1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0501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IAM1 (21q22.11)</w:t>
            </w:r>
          </w:p>
        </w:tc>
        <w:tc>
          <w:tcPr>
            <w:tcW w:w="454" w:type="dxa"/>
            <w:textDirection w:val="btLr"/>
            <w:vAlign w:val="bottom"/>
          </w:tcPr>
          <w:p w14:paraId="602B199B" w14:textId="5B46D96E" w:rsidR="00EF7B13" w:rsidRPr="000501DC" w:rsidRDefault="00EF7B13" w:rsidP="00F50EE1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0501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LIG2 (21q22.11)</w:t>
            </w:r>
          </w:p>
        </w:tc>
        <w:tc>
          <w:tcPr>
            <w:tcW w:w="454" w:type="dxa"/>
            <w:textDirection w:val="btLr"/>
            <w:vAlign w:val="bottom"/>
          </w:tcPr>
          <w:p w14:paraId="70823270" w14:textId="264E1204" w:rsidR="00EF7B13" w:rsidRPr="000501DC" w:rsidRDefault="00EF7B13" w:rsidP="00F50EE1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0501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KCNE2 (21q22.11)</w:t>
            </w:r>
          </w:p>
        </w:tc>
        <w:tc>
          <w:tcPr>
            <w:tcW w:w="454" w:type="dxa"/>
            <w:textDirection w:val="btLr"/>
            <w:vAlign w:val="bottom"/>
          </w:tcPr>
          <w:p w14:paraId="4DD5D871" w14:textId="378BA683" w:rsidR="00EF7B13" w:rsidRPr="000501DC" w:rsidRDefault="00EF7B13" w:rsidP="00F50EE1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0501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UNX1 (21q22.12)</w:t>
            </w:r>
          </w:p>
        </w:tc>
        <w:tc>
          <w:tcPr>
            <w:tcW w:w="454" w:type="dxa"/>
            <w:textDirection w:val="btLr"/>
            <w:vAlign w:val="bottom"/>
          </w:tcPr>
          <w:p w14:paraId="1FDD344E" w14:textId="65B994F8" w:rsidR="00EF7B13" w:rsidRPr="000501DC" w:rsidRDefault="00EF7B13" w:rsidP="00F50EE1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0501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IM2 (21q22.13)</w:t>
            </w:r>
          </w:p>
        </w:tc>
        <w:tc>
          <w:tcPr>
            <w:tcW w:w="454" w:type="dxa"/>
            <w:textDirection w:val="btLr"/>
            <w:vAlign w:val="bottom"/>
          </w:tcPr>
          <w:p w14:paraId="042C523B" w14:textId="1ADB8F4A" w:rsidR="00EF7B13" w:rsidRPr="000501DC" w:rsidRDefault="00EF7B13" w:rsidP="00F50EE1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0501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LCS (21q22.13)</w:t>
            </w:r>
          </w:p>
        </w:tc>
        <w:tc>
          <w:tcPr>
            <w:tcW w:w="454" w:type="dxa"/>
            <w:textDirection w:val="btLr"/>
            <w:vAlign w:val="bottom"/>
          </w:tcPr>
          <w:p w14:paraId="335B5642" w14:textId="04CDD519" w:rsidR="00EF7B13" w:rsidRPr="000501DC" w:rsidRDefault="00EF7B13" w:rsidP="00F50EE1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0501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YRK1A (21q22.13)</w:t>
            </w:r>
          </w:p>
        </w:tc>
        <w:tc>
          <w:tcPr>
            <w:tcW w:w="454" w:type="dxa"/>
            <w:textDirection w:val="btLr"/>
            <w:vAlign w:val="bottom"/>
          </w:tcPr>
          <w:p w14:paraId="5208FDFD" w14:textId="353F6E0A" w:rsidR="00EF7B13" w:rsidRPr="000501DC" w:rsidRDefault="00EF7B13" w:rsidP="00F50EE1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0501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KCNJ6 (21q22.13)</w:t>
            </w:r>
          </w:p>
        </w:tc>
        <w:tc>
          <w:tcPr>
            <w:tcW w:w="454" w:type="dxa"/>
            <w:textDirection w:val="btLr"/>
            <w:vAlign w:val="bottom"/>
          </w:tcPr>
          <w:p w14:paraId="3E04AED9" w14:textId="46A70022" w:rsidR="00EF7B13" w:rsidRPr="000501DC" w:rsidRDefault="00EF7B13" w:rsidP="00F50EE1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0501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RG (21q22.2)</w:t>
            </w:r>
          </w:p>
        </w:tc>
        <w:tc>
          <w:tcPr>
            <w:tcW w:w="454" w:type="dxa"/>
            <w:textDirection w:val="btLr"/>
          </w:tcPr>
          <w:p w14:paraId="386CA490" w14:textId="34D93E6C" w:rsidR="00EF7B13" w:rsidRPr="000501DC" w:rsidRDefault="00EF7B13" w:rsidP="00F50EE1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501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TS2 (21q22.2)</w:t>
            </w:r>
          </w:p>
        </w:tc>
        <w:tc>
          <w:tcPr>
            <w:tcW w:w="454" w:type="dxa"/>
            <w:textDirection w:val="btLr"/>
          </w:tcPr>
          <w:p w14:paraId="3AF1F830" w14:textId="4F98BDBB" w:rsidR="00EF7B13" w:rsidRPr="000501DC" w:rsidRDefault="00EF7B13" w:rsidP="00F50EE1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501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SMG1 (21q22.2)</w:t>
            </w:r>
          </w:p>
        </w:tc>
        <w:tc>
          <w:tcPr>
            <w:tcW w:w="454" w:type="dxa"/>
            <w:textDirection w:val="btLr"/>
          </w:tcPr>
          <w:p w14:paraId="6FCB150A" w14:textId="19AA36B9" w:rsidR="00EF7B13" w:rsidRPr="000501DC" w:rsidRDefault="00EF7B13" w:rsidP="00F50EE1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501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MPRSS2 (21q22.3)</w:t>
            </w:r>
          </w:p>
        </w:tc>
        <w:tc>
          <w:tcPr>
            <w:tcW w:w="454" w:type="dxa"/>
            <w:textDirection w:val="btLr"/>
          </w:tcPr>
          <w:p w14:paraId="5CF30509" w14:textId="2BD7A663" w:rsidR="00EF7B13" w:rsidRPr="000501DC" w:rsidRDefault="00EF7B13" w:rsidP="00F50EE1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501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IPK4 (21q22.3)</w:t>
            </w:r>
          </w:p>
        </w:tc>
        <w:tc>
          <w:tcPr>
            <w:tcW w:w="454" w:type="dxa"/>
            <w:textDirection w:val="btLr"/>
          </w:tcPr>
          <w:p w14:paraId="72151364" w14:textId="4A0B8342" w:rsidR="00EF7B13" w:rsidRPr="000501DC" w:rsidRDefault="00EF7B13" w:rsidP="00F50EE1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501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FF1 (21q22.3)</w:t>
            </w:r>
          </w:p>
        </w:tc>
        <w:tc>
          <w:tcPr>
            <w:tcW w:w="454" w:type="dxa"/>
            <w:textDirection w:val="btLr"/>
          </w:tcPr>
          <w:p w14:paraId="2D95DD76" w14:textId="3985E487" w:rsidR="00EF7B13" w:rsidRPr="000501DC" w:rsidRDefault="00E62611" w:rsidP="00F50EE1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501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TGB2 (21q22.3)</w:t>
            </w:r>
          </w:p>
        </w:tc>
        <w:tc>
          <w:tcPr>
            <w:tcW w:w="454" w:type="dxa"/>
            <w:textDirection w:val="btLr"/>
          </w:tcPr>
          <w:p w14:paraId="695DD4B3" w14:textId="47EF15A8" w:rsidR="00EF7B13" w:rsidRPr="000501DC" w:rsidRDefault="00E62611" w:rsidP="00F50EE1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501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LC19A1 (21q22.3)</w:t>
            </w:r>
          </w:p>
        </w:tc>
        <w:tc>
          <w:tcPr>
            <w:tcW w:w="454" w:type="dxa"/>
            <w:textDirection w:val="btLr"/>
          </w:tcPr>
          <w:p w14:paraId="4FB5D941" w14:textId="30F94878" w:rsidR="00EF7B13" w:rsidRPr="000501DC" w:rsidRDefault="00E62611" w:rsidP="00F50EE1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501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L6A2 (21q22.3)</w:t>
            </w:r>
          </w:p>
        </w:tc>
        <w:tc>
          <w:tcPr>
            <w:tcW w:w="454" w:type="dxa"/>
            <w:textDirection w:val="btLr"/>
          </w:tcPr>
          <w:p w14:paraId="0E5C609E" w14:textId="2FE85D34" w:rsidR="00EF7B13" w:rsidRPr="000501DC" w:rsidRDefault="00E62611" w:rsidP="00F50EE1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501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MT2 (21q22.3)</w:t>
            </w:r>
          </w:p>
        </w:tc>
      </w:tr>
      <w:tr w:rsidR="00B8430A" w:rsidRPr="00F50EE1" w14:paraId="5508D0B5" w14:textId="08F34440" w:rsidTr="005F6333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79874256" w14:textId="77777777" w:rsidR="00B8430A" w:rsidRPr="00F50EE1" w:rsidRDefault="00B8430A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1/16</w:t>
            </w:r>
          </w:p>
        </w:tc>
        <w:tc>
          <w:tcPr>
            <w:tcW w:w="14542" w:type="dxa"/>
            <w:gridSpan w:val="30"/>
          </w:tcPr>
          <w:p w14:paraId="10D673C2" w14:textId="65FD03D7" w:rsidR="00B8430A" w:rsidRPr="00F50EE1" w:rsidRDefault="00B8430A" w:rsidP="00B84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etection</w:t>
            </w:r>
          </w:p>
        </w:tc>
      </w:tr>
      <w:tr w:rsidR="005E5C65" w:rsidRPr="00F50EE1" w14:paraId="5C9623D7" w14:textId="0E2385D6" w:rsidTr="00B8430A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4E3B8625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31/16</w:t>
            </w:r>
          </w:p>
        </w:tc>
        <w:tc>
          <w:tcPr>
            <w:tcW w:w="1387" w:type="dxa"/>
          </w:tcPr>
          <w:p w14:paraId="61391A35" w14:textId="2982202F" w:rsidR="00EF7B13" w:rsidRPr="00F50EE1" w:rsidRDefault="00E07CFD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 chromosome gain</w:t>
            </w:r>
          </w:p>
        </w:tc>
        <w:tc>
          <w:tcPr>
            <w:tcW w:w="435" w:type="dxa"/>
            <w:shd w:val="clear" w:color="auto" w:fill="00B0F0"/>
            <w:vAlign w:val="bottom"/>
          </w:tcPr>
          <w:p w14:paraId="77D81CEA" w14:textId="6B3EBF2D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38DA3CB0" w14:textId="529E0AE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2756F332" w14:textId="40352A21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4DBC950A" w14:textId="09669A2B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56AE6C3C" w14:textId="6558594C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7C7B1E33" w14:textId="5AD981E0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1A4273A8" w14:textId="7DE1CF45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025BA184" w14:textId="37C0E36E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1050023F" w14:textId="488F2D12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6872F4B1" w14:textId="3E07B3F2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1D2217EC" w14:textId="3322183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3FFC889C" w14:textId="35770C5D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56119446" w14:textId="318E26E6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7B7225D5" w14:textId="55B23AFF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65224580" w14:textId="54D3A01C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6ED139B5" w14:textId="77AA217D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6B9FB868" w14:textId="16709252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69725E19" w14:textId="6A1DDB3D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6390C9B5" w14:textId="5F9ECCA6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449722C9" w14:textId="7338A855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03D22A9A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30B910D7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46C7D91A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7BE0A1D8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73ADCEC8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6DE2BD79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2E8BBDAC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41F84CEC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6DABC09D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C65" w:rsidRPr="00F50EE1" w14:paraId="5167423E" w14:textId="710940CA" w:rsidTr="00B8430A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06E9C640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32/16</w:t>
            </w:r>
          </w:p>
        </w:tc>
        <w:tc>
          <w:tcPr>
            <w:tcW w:w="1387" w:type="dxa"/>
          </w:tcPr>
          <w:p w14:paraId="6BB6542A" w14:textId="3740F7B2" w:rsidR="00EF7B13" w:rsidRPr="00F50EE1" w:rsidRDefault="00790FED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 chromosome gain</w:t>
            </w:r>
          </w:p>
        </w:tc>
        <w:tc>
          <w:tcPr>
            <w:tcW w:w="435" w:type="dxa"/>
            <w:shd w:val="clear" w:color="auto" w:fill="00B0F0"/>
            <w:vAlign w:val="bottom"/>
          </w:tcPr>
          <w:p w14:paraId="0B0BD467" w14:textId="66AF3CA4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5FE03188" w14:textId="28F555C2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36D91E80" w14:textId="212BD0C8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4273E426" w14:textId="62A2F8B3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730462DD" w14:textId="5E93AEBA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0A51A90E" w14:textId="3B80FDC1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79CF3FCB" w14:textId="502F23E6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1ECF5A6A" w14:textId="5F86C48C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13CC5E2A" w14:textId="15B518D8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224539F1" w14:textId="724D2C9B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54CC8D5E" w14:textId="3A232B9E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46583F8A" w14:textId="0FA4A38E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428A7CA8" w14:textId="1220CEA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55DD059B" w14:textId="03A954A4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1B2CFD94" w14:textId="55C863CB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2808CA51" w14:textId="07795BEE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74465E10" w14:textId="1E5A40EC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4A938772" w14:textId="2CED1563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18BFEF2B" w14:textId="432CE8D5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1646F46E" w14:textId="0C94CA98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0B078C08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3B93D21E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30F0A01E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1A3B62DC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734C6218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545C1A32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6C65C428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17232420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3A2DA130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430A" w:rsidRPr="00F50EE1" w14:paraId="1E75F108" w14:textId="038D85CF" w:rsidTr="002F226F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016518D2" w14:textId="77777777" w:rsidR="00B8430A" w:rsidRPr="00F50EE1" w:rsidRDefault="00B8430A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35/16</w:t>
            </w:r>
          </w:p>
        </w:tc>
        <w:tc>
          <w:tcPr>
            <w:tcW w:w="14542" w:type="dxa"/>
            <w:gridSpan w:val="30"/>
          </w:tcPr>
          <w:p w14:paraId="02204EB6" w14:textId="475105D1" w:rsidR="00B8430A" w:rsidRPr="00F50EE1" w:rsidRDefault="00B8430A" w:rsidP="00B84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etection</w:t>
            </w:r>
          </w:p>
        </w:tc>
      </w:tr>
      <w:tr w:rsidR="00991604" w:rsidRPr="00F50EE1" w14:paraId="4B7757EA" w14:textId="2C785E6E" w:rsidTr="00E70259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2DAC70FD" w14:textId="77777777" w:rsidR="00991604" w:rsidRPr="00F50EE1" w:rsidRDefault="00991604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67/16</w:t>
            </w:r>
          </w:p>
        </w:tc>
        <w:tc>
          <w:tcPr>
            <w:tcW w:w="14542" w:type="dxa"/>
            <w:gridSpan w:val="30"/>
          </w:tcPr>
          <w:p w14:paraId="0973F76C" w14:textId="604CCA73" w:rsidR="00991604" w:rsidRPr="00F50EE1" w:rsidRDefault="00991604" w:rsidP="009916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etection</w:t>
            </w:r>
          </w:p>
        </w:tc>
      </w:tr>
      <w:tr w:rsidR="00991604" w:rsidRPr="00F50EE1" w14:paraId="5C248447" w14:textId="40E7A368" w:rsidTr="00A15B72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3C747E78" w14:textId="77777777" w:rsidR="00991604" w:rsidRPr="00F50EE1" w:rsidRDefault="00991604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80/16</w:t>
            </w:r>
          </w:p>
        </w:tc>
        <w:tc>
          <w:tcPr>
            <w:tcW w:w="14542" w:type="dxa"/>
            <w:gridSpan w:val="30"/>
          </w:tcPr>
          <w:p w14:paraId="0DB38491" w14:textId="7CFF81BA" w:rsidR="00991604" w:rsidRPr="00F50EE1" w:rsidRDefault="00991604" w:rsidP="009916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etection</w:t>
            </w:r>
          </w:p>
        </w:tc>
      </w:tr>
      <w:tr w:rsidR="005E5C65" w:rsidRPr="00F50EE1" w14:paraId="3D26B9D0" w14:textId="3AF17928" w:rsidTr="00B8430A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7FF38AF4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148/16</w:t>
            </w:r>
          </w:p>
        </w:tc>
        <w:tc>
          <w:tcPr>
            <w:tcW w:w="1387" w:type="dxa"/>
          </w:tcPr>
          <w:p w14:paraId="4BEB5EB3" w14:textId="1379DA92" w:rsidR="00EF7B13" w:rsidRPr="00F50EE1" w:rsidRDefault="00790FED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 chromosome gain</w:t>
            </w:r>
          </w:p>
        </w:tc>
        <w:tc>
          <w:tcPr>
            <w:tcW w:w="435" w:type="dxa"/>
            <w:shd w:val="clear" w:color="auto" w:fill="00B0F0"/>
            <w:vAlign w:val="bottom"/>
          </w:tcPr>
          <w:p w14:paraId="45F3083C" w14:textId="395D50A3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178FBBF8" w14:textId="1F18919F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002AC83A" w14:textId="65984EEC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04501637" w14:textId="55B39642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0F70F7DA" w14:textId="5CE84533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7BE12D0F" w14:textId="782274D0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088AA1AF" w14:textId="1AF30563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496970CB" w14:textId="43908960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6D18FAC1" w14:textId="5ADBF69B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7258A43D" w14:textId="3EF512B8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4DA1A82D" w14:textId="1CCB512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4DBDB577" w14:textId="57957C38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01E77E63" w14:textId="4C4A406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28E83B83" w14:textId="08374B23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703FD61F" w14:textId="5C74CF08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5C0669AF" w14:textId="70D2A79B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7D113351" w14:textId="55CB3C3C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17EA94FA" w14:textId="0D74D2E4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1D61F9B0" w14:textId="097CA28E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52B4979F" w14:textId="18517EDD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5CC1BC23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0F5B64EF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403BCC9D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512567D2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230CB364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394ABD79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0353A300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3AA0FAE3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4CC59FAC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C65" w:rsidRPr="00F50EE1" w14:paraId="21FCE84D" w14:textId="548B65B8" w:rsidTr="00B8430A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11B32E1E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162/16</w:t>
            </w:r>
          </w:p>
        </w:tc>
        <w:tc>
          <w:tcPr>
            <w:tcW w:w="1387" w:type="dxa"/>
          </w:tcPr>
          <w:p w14:paraId="5DD3E602" w14:textId="0E9F7FF9" w:rsidR="00EF7B13" w:rsidRPr="00F50EE1" w:rsidRDefault="00790FED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 chromosome gain</w:t>
            </w:r>
          </w:p>
        </w:tc>
        <w:tc>
          <w:tcPr>
            <w:tcW w:w="435" w:type="dxa"/>
            <w:shd w:val="clear" w:color="auto" w:fill="00B0F0"/>
            <w:vAlign w:val="bottom"/>
          </w:tcPr>
          <w:p w14:paraId="3D2F9DBB" w14:textId="1F9CCF92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66C2D151" w14:textId="63B3756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5AE50E14" w14:textId="40C86ABC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205A068F" w14:textId="42C2A889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38BA6801" w14:textId="5D312E1B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6234AFD9" w14:textId="5E50CF65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1A4B0E99" w14:textId="43924AEA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4C7BB33C" w14:textId="297333AD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4097F2B8" w14:textId="5E637B04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2047423B" w14:textId="51770764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68C48C8D" w14:textId="593E98C1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5750E320" w14:textId="3D49F4BC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55261DA9" w14:textId="01D0AB58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324CD0D6" w14:textId="5CA35A6B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47F45F8F" w14:textId="2472A151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0502C52C" w14:textId="4FFFD3F1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5652E2C1" w14:textId="018B170C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44D1E1AD" w14:textId="0E2376A3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42CB8257" w14:textId="6684C26B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14540AF1" w14:textId="23289264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02CA34B1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22540C8C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0D720AB7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6B11CD45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24FCB226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0D4B2CCE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18029BE0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3722AD54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486037E5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C65" w:rsidRPr="00F50EE1" w14:paraId="0E4F765D" w14:textId="2E4D37DD" w:rsidTr="00B8430A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7E689CAC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242/16</w:t>
            </w:r>
          </w:p>
        </w:tc>
        <w:tc>
          <w:tcPr>
            <w:tcW w:w="1387" w:type="dxa"/>
          </w:tcPr>
          <w:p w14:paraId="1CD70104" w14:textId="1D462A7C" w:rsidR="00EF7B13" w:rsidRPr="00F50EE1" w:rsidRDefault="00790FED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 chromosome gain</w:t>
            </w:r>
          </w:p>
        </w:tc>
        <w:tc>
          <w:tcPr>
            <w:tcW w:w="435" w:type="dxa"/>
            <w:shd w:val="clear" w:color="auto" w:fill="00B0F0"/>
            <w:vAlign w:val="bottom"/>
          </w:tcPr>
          <w:p w14:paraId="4B28F323" w14:textId="252BCFFE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7D0463E5" w14:textId="3B44611B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2C7954C2" w14:textId="0AE9829C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45B56706" w14:textId="25716983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5B3E3522" w14:textId="76EE0CE3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7C893F07" w14:textId="780BC769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3843DC0A" w14:textId="2D3F7F84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1E5D4613" w14:textId="1F236DFF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7B560397" w14:textId="23C6DD45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2DD4BD01" w14:textId="3E782F99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5563A0A9" w14:textId="0558E5E5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6A17504E" w14:textId="08321B95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1B70A32B" w14:textId="2ACCA712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4B307280" w14:textId="2BA9C3E3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1CA57617" w14:textId="547F1DDF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12AFFED0" w14:textId="362F6D41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04CF3CB8" w14:textId="27BDC4B0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1D591971" w14:textId="267D15E5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7E31B92C" w14:textId="2B5CE9AB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5499C4DE" w14:textId="39A5DEB0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6364F3CC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32E9C322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4CEFCA04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2625CD0D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13383E26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6FB4E3C9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099387C4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7BCC137C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5F147F78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1DC" w:rsidRPr="00F50EE1" w14:paraId="56ABCDB4" w14:textId="306B0F83" w:rsidTr="00B8430A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197C7546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281/16</w:t>
            </w:r>
          </w:p>
        </w:tc>
        <w:tc>
          <w:tcPr>
            <w:tcW w:w="1387" w:type="dxa"/>
          </w:tcPr>
          <w:p w14:paraId="479E6552" w14:textId="77777777" w:rsidR="000501DC" w:rsidRDefault="00790FED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agenic ERG loss</w:t>
            </w:r>
          </w:p>
          <w:p w14:paraId="0BB6B4A6" w14:textId="7CC25E08" w:rsidR="00EF7B13" w:rsidRPr="00F50EE1" w:rsidRDefault="00790FED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7 kb)</w:t>
            </w:r>
          </w:p>
        </w:tc>
        <w:tc>
          <w:tcPr>
            <w:tcW w:w="435" w:type="dxa"/>
            <w:shd w:val="clear" w:color="auto" w:fill="auto"/>
            <w:vAlign w:val="bottom"/>
          </w:tcPr>
          <w:p w14:paraId="7AA60352" w14:textId="7F4EC3B3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  <w:vAlign w:val="bottom"/>
          </w:tcPr>
          <w:p w14:paraId="4DDA62B7" w14:textId="435381F8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  <w:vAlign w:val="bottom"/>
          </w:tcPr>
          <w:p w14:paraId="4E09F60C" w14:textId="51AF0B5B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  <w:vAlign w:val="bottom"/>
          </w:tcPr>
          <w:p w14:paraId="6F3115F4" w14:textId="381D28B2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  <w:vAlign w:val="bottom"/>
          </w:tcPr>
          <w:p w14:paraId="49242B8C" w14:textId="68239522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  <w:vAlign w:val="bottom"/>
          </w:tcPr>
          <w:p w14:paraId="0BA78815" w14:textId="393CAF73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  <w:vAlign w:val="bottom"/>
          </w:tcPr>
          <w:p w14:paraId="351C4886" w14:textId="438DFD56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  <w:vAlign w:val="bottom"/>
          </w:tcPr>
          <w:p w14:paraId="19170DAE" w14:textId="4330D5FC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  <w:vAlign w:val="bottom"/>
          </w:tcPr>
          <w:p w14:paraId="24748D40" w14:textId="2331A918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  <w:vAlign w:val="bottom"/>
          </w:tcPr>
          <w:p w14:paraId="265B9D34" w14:textId="63B1485B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  <w:vAlign w:val="bottom"/>
          </w:tcPr>
          <w:p w14:paraId="23AA9C46" w14:textId="6DA8116C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  <w:vAlign w:val="bottom"/>
          </w:tcPr>
          <w:p w14:paraId="6339EEBD" w14:textId="33520C21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  <w:vAlign w:val="bottom"/>
          </w:tcPr>
          <w:p w14:paraId="4088A32C" w14:textId="0E8C3175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  <w:vAlign w:val="bottom"/>
          </w:tcPr>
          <w:p w14:paraId="54E8B902" w14:textId="1D3B7F3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  <w:vAlign w:val="bottom"/>
          </w:tcPr>
          <w:p w14:paraId="7F0E5C63" w14:textId="222915F1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  <w:vAlign w:val="bottom"/>
          </w:tcPr>
          <w:p w14:paraId="64FB39EC" w14:textId="7A3D711B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  <w:vAlign w:val="bottom"/>
          </w:tcPr>
          <w:p w14:paraId="14EA0B99" w14:textId="35E05584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  <w:vAlign w:val="bottom"/>
          </w:tcPr>
          <w:p w14:paraId="71CB9F88" w14:textId="733E3E13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  <w:vAlign w:val="bottom"/>
          </w:tcPr>
          <w:p w14:paraId="2BB41207" w14:textId="4F4DB5A4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C00000"/>
            <w:vAlign w:val="bottom"/>
          </w:tcPr>
          <w:p w14:paraId="3624667E" w14:textId="54189D0C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</w:tcPr>
          <w:p w14:paraId="163EE42B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</w:tcPr>
          <w:p w14:paraId="05C3F55B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</w:tcPr>
          <w:p w14:paraId="49A84C38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</w:tcPr>
          <w:p w14:paraId="5880E7F8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</w:tcPr>
          <w:p w14:paraId="644FF6F3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</w:tcPr>
          <w:p w14:paraId="6AC1AAA8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</w:tcPr>
          <w:p w14:paraId="22BCDBD4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</w:tcPr>
          <w:p w14:paraId="424A23F7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</w:tcPr>
          <w:p w14:paraId="31528D4D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1604" w:rsidRPr="00F50EE1" w14:paraId="391EF978" w14:textId="4703A341" w:rsidTr="005A2432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17FF52FA" w14:textId="77777777" w:rsidR="00991604" w:rsidRPr="00F50EE1" w:rsidRDefault="00991604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300/16</w:t>
            </w:r>
          </w:p>
        </w:tc>
        <w:tc>
          <w:tcPr>
            <w:tcW w:w="14542" w:type="dxa"/>
            <w:gridSpan w:val="30"/>
          </w:tcPr>
          <w:p w14:paraId="2FD8D748" w14:textId="7120C89C" w:rsidR="00991604" w:rsidRPr="00F50EE1" w:rsidRDefault="00991604" w:rsidP="009916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etection</w:t>
            </w:r>
          </w:p>
        </w:tc>
      </w:tr>
      <w:tr w:rsidR="00991604" w:rsidRPr="00F50EE1" w14:paraId="032D0301" w14:textId="2CC79F9A" w:rsidTr="00674CD4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7455305B" w14:textId="77777777" w:rsidR="00991604" w:rsidRPr="00F50EE1" w:rsidRDefault="00991604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309/16</w:t>
            </w:r>
          </w:p>
        </w:tc>
        <w:tc>
          <w:tcPr>
            <w:tcW w:w="14542" w:type="dxa"/>
            <w:gridSpan w:val="30"/>
          </w:tcPr>
          <w:p w14:paraId="0C0676E6" w14:textId="11BCF53F" w:rsidR="00991604" w:rsidRPr="00F50EE1" w:rsidRDefault="00991604" w:rsidP="009916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etection</w:t>
            </w:r>
          </w:p>
        </w:tc>
      </w:tr>
      <w:tr w:rsidR="00790FED" w:rsidRPr="00F50EE1" w14:paraId="4FC420F3" w14:textId="6F0C0788" w:rsidTr="00B8430A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70D8FF39" w14:textId="56F6AAC5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790FE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/16</w:t>
            </w:r>
          </w:p>
        </w:tc>
        <w:tc>
          <w:tcPr>
            <w:tcW w:w="1387" w:type="dxa"/>
          </w:tcPr>
          <w:p w14:paraId="09935D76" w14:textId="4E2E635D" w:rsidR="00EF7B13" w:rsidRPr="00F50EE1" w:rsidRDefault="00790FED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 chromosome gain</w:t>
            </w:r>
          </w:p>
        </w:tc>
        <w:tc>
          <w:tcPr>
            <w:tcW w:w="435" w:type="dxa"/>
            <w:shd w:val="clear" w:color="auto" w:fill="00B0F0"/>
            <w:vAlign w:val="bottom"/>
          </w:tcPr>
          <w:p w14:paraId="77A3C967" w14:textId="42EC9816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6172609D" w14:textId="159E70F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7BF14BF6" w14:textId="0E7ABC82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72FC0FE7" w14:textId="47CFEB1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4AFB14B7" w14:textId="5987BFA4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1D569DCE" w14:textId="335B8846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1EF09BD7" w14:textId="251F0DA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0F973CD5" w14:textId="3523451C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380573EC" w14:textId="48F9E06B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443CF595" w14:textId="34B2C344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71A62E97" w14:textId="2F7EF611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0F56526A" w14:textId="49C541ED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7DA47436" w14:textId="10E20422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290B354D" w14:textId="7EAB68D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2E08A437" w14:textId="354A4E52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1C909245" w14:textId="1FA26D5D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7148350F" w14:textId="5DBC6603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7A28720A" w14:textId="74DD02AC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7CABD18E" w14:textId="00165C3B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66933263" w14:textId="23409810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3B89CC2A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306A467E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781F2470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5DC5E6A1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0C2D97C4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4C23F58C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1A8FD04E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1A370F03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4D47B54A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1604" w:rsidRPr="00F50EE1" w14:paraId="187866E7" w14:textId="5302B17F" w:rsidTr="00763C03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3230E2C5" w14:textId="77777777" w:rsidR="00991604" w:rsidRPr="00F50EE1" w:rsidRDefault="00991604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314/16</w:t>
            </w:r>
          </w:p>
        </w:tc>
        <w:tc>
          <w:tcPr>
            <w:tcW w:w="14542" w:type="dxa"/>
            <w:gridSpan w:val="30"/>
          </w:tcPr>
          <w:p w14:paraId="4B7AD17D" w14:textId="19192D02" w:rsidR="00991604" w:rsidRPr="00F50EE1" w:rsidRDefault="00991604" w:rsidP="009916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etection</w:t>
            </w:r>
          </w:p>
        </w:tc>
      </w:tr>
      <w:tr w:rsidR="00991604" w:rsidRPr="00F50EE1" w14:paraId="34B57C8A" w14:textId="41C37FDA" w:rsidTr="009620DE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5E105C65" w14:textId="77777777" w:rsidR="00991604" w:rsidRPr="00F50EE1" w:rsidRDefault="00991604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34/16</w:t>
            </w:r>
          </w:p>
        </w:tc>
        <w:tc>
          <w:tcPr>
            <w:tcW w:w="14542" w:type="dxa"/>
            <w:gridSpan w:val="30"/>
          </w:tcPr>
          <w:p w14:paraId="6D315EB6" w14:textId="75E06543" w:rsidR="00991604" w:rsidRPr="00F50EE1" w:rsidRDefault="00991604" w:rsidP="009916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etection</w:t>
            </w:r>
          </w:p>
        </w:tc>
      </w:tr>
      <w:tr w:rsidR="00991604" w:rsidRPr="00F50EE1" w14:paraId="4F587876" w14:textId="1A0B56E5" w:rsidTr="00D344AB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3177788D" w14:textId="77777777" w:rsidR="00991604" w:rsidRPr="00F50EE1" w:rsidRDefault="00991604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350/16</w:t>
            </w:r>
          </w:p>
        </w:tc>
        <w:tc>
          <w:tcPr>
            <w:tcW w:w="14542" w:type="dxa"/>
            <w:gridSpan w:val="30"/>
          </w:tcPr>
          <w:p w14:paraId="1B1CABE6" w14:textId="3C99BCBE" w:rsidR="00991604" w:rsidRPr="00F50EE1" w:rsidRDefault="00991604" w:rsidP="009916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etection</w:t>
            </w:r>
          </w:p>
        </w:tc>
      </w:tr>
      <w:tr w:rsidR="00991604" w:rsidRPr="00F50EE1" w14:paraId="243DFD41" w14:textId="35FB6A1A" w:rsidTr="00B375FF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10122C66" w14:textId="77777777" w:rsidR="00991604" w:rsidRPr="00F50EE1" w:rsidRDefault="00991604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358/16</w:t>
            </w:r>
          </w:p>
        </w:tc>
        <w:tc>
          <w:tcPr>
            <w:tcW w:w="14542" w:type="dxa"/>
            <w:gridSpan w:val="30"/>
          </w:tcPr>
          <w:p w14:paraId="2D98160F" w14:textId="70EA932C" w:rsidR="00991604" w:rsidRPr="00F50EE1" w:rsidRDefault="00991604" w:rsidP="009916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etection</w:t>
            </w:r>
          </w:p>
        </w:tc>
      </w:tr>
      <w:tr w:rsidR="00991604" w:rsidRPr="00F50EE1" w14:paraId="43C526C4" w14:textId="3E930EBF" w:rsidTr="00CD4CA6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792962ED" w14:textId="77777777" w:rsidR="00991604" w:rsidRPr="00F50EE1" w:rsidRDefault="00991604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359/16</w:t>
            </w:r>
          </w:p>
        </w:tc>
        <w:tc>
          <w:tcPr>
            <w:tcW w:w="14542" w:type="dxa"/>
            <w:gridSpan w:val="30"/>
          </w:tcPr>
          <w:p w14:paraId="0B9195B1" w14:textId="721CEA21" w:rsidR="00991604" w:rsidRPr="00F50EE1" w:rsidRDefault="00991604" w:rsidP="009916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etection</w:t>
            </w:r>
          </w:p>
        </w:tc>
      </w:tr>
      <w:tr w:rsidR="00991604" w:rsidRPr="00F50EE1" w14:paraId="5C7FEDF9" w14:textId="6B28535B" w:rsidTr="003D159B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7D6D1307" w14:textId="77777777" w:rsidR="00991604" w:rsidRPr="00F50EE1" w:rsidRDefault="00991604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429/16</w:t>
            </w:r>
          </w:p>
        </w:tc>
        <w:tc>
          <w:tcPr>
            <w:tcW w:w="14542" w:type="dxa"/>
            <w:gridSpan w:val="30"/>
          </w:tcPr>
          <w:p w14:paraId="1CDBD398" w14:textId="5A4EEA99" w:rsidR="00991604" w:rsidRPr="00F50EE1" w:rsidRDefault="00991604" w:rsidP="009916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etection</w:t>
            </w:r>
          </w:p>
        </w:tc>
      </w:tr>
      <w:tr w:rsidR="00991604" w:rsidRPr="00F50EE1" w14:paraId="5897D6FF" w14:textId="385135DA" w:rsidTr="002C1063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32D9622B" w14:textId="77777777" w:rsidR="00991604" w:rsidRPr="00F50EE1" w:rsidRDefault="00991604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461/16</w:t>
            </w:r>
          </w:p>
        </w:tc>
        <w:tc>
          <w:tcPr>
            <w:tcW w:w="14542" w:type="dxa"/>
            <w:gridSpan w:val="30"/>
          </w:tcPr>
          <w:p w14:paraId="2A3F9762" w14:textId="208ADE1A" w:rsidR="00991604" w:rsidRPr="00F50EE1" w:rsidRDefault="00991604" w:rsidP="009916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etection</w:t>
            </w:r>
          </w:p>
        </w:tc>
      </w:tr>
      <w:tr w:rsidR="005E5C65" w:rsidRPr="00F50EE1" w14:paraId="6773FF9F" w14:textId="649F59A6" w:rsidTr="00B8430A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541FEA7F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474/16</w:t>
            </w:r>
          </w:p>
        </w:tc>
        <w:tc>
          <w:tcPr>
            <w:tcW w:w="1387" w:type="dxa"/>
          </w:tcPr>
          <w:p w14:paraId="7963E11A" w14:textId="77C7EF76" w:rsidR="00EF7B13" w:rsidRPr="00F50EE1" w:rsidRDefault="00790FED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 chromosome gain</w:t>
            </w:r>
          </w:p>
        </w:tc>
        <w:tc>
          <w:tcPr>
            <w:tcW w:w="435" w:type="dxa"/>
            <w:shd w:val="clear" w:color="auto" w:fill="00B0F0"/>
            <w:vAlign w:val="bottom"/>
          </w:tcPr>
          <w:p w14:paraId="1F4D1A62" w14:textId="71482FEF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6BF9F764" w14:textId="0605CAD2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6F94B6B4" w14:textId="5174B9B9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37320F80" w14:textId="573CC595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168981F0" w14:textId="1FC1573F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344A7EE6" w14:textId="4CF9A1CF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28F30590" w14:textId="0793D25B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0E292E25" w14:textId="147C81FF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5CDC0A32" w14:textId="1EBB5A1B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00800852" w14:textId="39020D0C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4ACBD155" w14:textId="2B2B5900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082A95C8" w14:textId="29AB4964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64C0C7CF" w14:textId="02F5C5A0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52BE4C34" w14:textId="58B06A95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697E5854" w14:textId="2DB01F60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2F0F8EDF" w14:textId="6B300EAE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02E8BA43" w14:textId="210F8362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353E4720" w14:textId="0C1BC98B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313B659A" w14:textId="6B1B29B4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4EB5A0A8" w14:textId="049534E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503F2758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21D54658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0DF85C9D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0C05A0D2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4EF74B17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0008910B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63B104BF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1910049C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168D8108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C65" w:rsidRPr="00F50EE1" w14:paraId="0C26BFD2" w14:textId="4D9BD7C3" w:rsidTr="00B8430A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68226FC5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478/16</w:t>
            </w:r>
          </w:p>
        </w:tc>
        <w:tc>
          <w:tcPr>
            <w:tcW w:w="1387" w:type="dxa"/>
          </w:tcPr>
          <w:p w14:paraId="5C1A9FB5" w14:textId="68A98378" w:rsidR="00EF7B13" w:rsidRPr="00F50EE1" w:rsidRDefault="00E07CFD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 chromosome gain</w:t>
            </w:r>
          </w:p>
        </w:tc>
        <w:tc>
          <w:tcPr>
            <w:tcW w:w="435" w:type="dxa"/>
            <w:shd w:val="clear" w:color="auto" w:fill="00B0F0"/>
            <w:vAlign w:val="bottom"/>
          </w:tcPr>
          <w:p w14:paraId="62C36C38" w14:textId="07BF9743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7E1B8A37" w14:textId="5AA01946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01925313" w14:textId="57650C92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6589B360" w14:textId="79A8AF96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6EB361E9" w14:textId="19D0C881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72C00C7F" w14:textId="7A228838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4CAC50DB" w14:textId="4F6F4122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09A6D0FB" w14:textId="61E2A8B6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5FABE47B" w14:textId="79F25CE5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60691E78" w14:textId="6D734386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3BC2CEFD" w14:textId="72B38E9E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3B8BA13E" w14:textId="5E155039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76B59F7C" w14:textId="0D4D0068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30B461B1" w14:textId="0C575463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131490B4" w14:textId="6C6C286A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17001539" w14:textId="3D291735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793AD849" w14:textId="2A8EA3A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61886BA4" w14:textId="7B489525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49966DFC" w14:textId="647F1B56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2B063C9B" w14:textId="4230C840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6EB13518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1F4ED115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2DB7D3BE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0042F3F3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23954F2D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320B3709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734B1348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222FA825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19525801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1604" w:rsidRPr="00F50EE1" w14:paraId="30C172F6" w14:textId="0706D98F" w:rsidTr="00B44D8D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45999A4E" w14:textId="77777777" w:rsidR="00991604" w:rsidRPr="00F50EE1" w:rsidRDefault="00991604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481/16</w:t>
            </w:r>
          </w:p>
        </w:tc>
        <w:tc>
          <w:tcPr>
            <w:tcW w:w="14542" w:type="dxa"/>
            <w:gridSpan w:val="30"/>
          </w:tcPr>
          <w:p w14:paraId="5AF6B79F" w14:textId="0A776237" w:rsidR="00991604" w:rsidRPr="00F50EE1" w:rsidRDefault="00991604" w:rsidP="009916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etection</w:t>
            </w:r>
          </w:p>
        </w:tc>
      </w:tr>
      <w:tr w:rsidR="005E5C65" w:rsidRPr="00F50EE1" w14:paraId="012A64A9" w14:textId="45EF40A7" w:rsidTr="00B8430A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08640BEE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503/16</w:t>
            </w:r>
          </w:p>
        </w:tc>
        <w:tc>
          <w:tcPr>
            <w:tcW w:w="1387" w:type="dxa"/>
          </w:tcPr>
          <w:p w14:paraId="01F48E47" w14:textId="52E678E3" w:rsidR="00EF7B13" w:rsidRPr="00F50EE1" w:rsidRDefault="00212B55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 chromosome gain</w:t>
            </w:r>
          </w:p>
        </w:tc>
        <w:tc>
          <w:tcPr>
            <w:tcW w:w="435" w:type="dxa"/>
            <w:shd w:val="clear" w:color="auto" w:fill="00B0F0"/>
            <w:vAlign w:val="bottom"/>
          </w:tcPr>
          <w:p w14:paraId="65504BA7" w14:textId="59C55256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54733E14" w14:textId="6EFDCCA1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64215B22" w14:textId="7EC88E08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6EB20755" w14:textId="00B36F7C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3ED03BDE" w14:textId="081DF7AD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55959461" w14:textId="5B452EB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666A3A2F" w14:textId="44C1D640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1446FAF6" w14:textId="546F1693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021679B3" w14:textId="0BE111A8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334782B3" w14:textId="44C670C5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596DC91F" w14:textId="0EDCB989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63C98EAA" w14:textId="369F0DAF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4672F8E2" w14:textId="6AED8F4B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43C2C9DF" w14:textId="165F8E94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22C74CB3" w14:textId="49DBF555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52D63CF4" w14:textId="518DD973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7FED32E1" w14:textId="5F83778A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49C5E490" w14:textId="3CFD611D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47DE47D9" w14:textId="28360F80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35771A03" w14:textId="05D06EC4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0690241B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62C5E6B0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5D2FE7B2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11D877E0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387B888B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763210DD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79BDDC5A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03BB6275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46BCDC6C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C65" w:rsidRPr="00F50EE1" w14:paraId="6C19500C" w14:textId="566104BB" w:rsidTr="00B8430A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5264478A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518/16</w:t>
            </w:r>
          </w:p>
        </w:tc>
        <w:tc>
          <w:tcPr>
            <w:tcW w:w="1387" w:type="dxa"/>
          </w:tcPr>
          <w:p w14:paraId="729FD2DE" w14:textId="6EB87D6B" w:rsidR="00EF7B13" w:rsidRPr="00F50EE1" w:rsidRDefault="00212B55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 chromosome gain</w:t>
            </w:r>
          </w:p>
        </w:tc>
        <w:tc>
          <w:tcPr>
            <w:tcW w:w="435" w:type="dxa"/>
            <w:shd w:val="clear" w:color="auto" w:fill="00B0F0"/>
            <w:vAlign w:val="bottom"/>
          </w:tcPr>
          <w:p w14:paraId="37C6F4F8" w14:textId="1E02F5E3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66B0A1A3" w14:textId="0E5E5EF9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2135D85D" w14:textId="24633E6B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29BA1BB6" w14:textId="0425420A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63C5EA3C" w14:textId="23F4DF3F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3AB7E6D3" w14:textId="566CB8A8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3C1EFD20" w14:textId="5778F570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0BE1919D" w14:textId="38D17B6E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679BF778" w14:textId="07AAA6E6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6571A2B7" w14:textId="4E720806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537C2471" w14:textId="46693DBB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5C8ED459" w14:textId="124399A0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6E75373E" w14:textId="4CF29B7B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21D5285B" w14:textId="47A2D5D8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0979F504" w14:textId="6A93EAC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26B958A5" w14:textId="2E82CA34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2F8A82A4" w14:textId="15DBDB8F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6FC2991A" w14:textId="4CA5F604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17787E3F" w14:textId="49B555B6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048FFDD9" w14:textId="311D3CE1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62FF708B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7C8D72F0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597F5759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0546DC69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0A824AEA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4380B146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3B1DA219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7AE0607C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0CE27939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1DC" w:rsidRPr="00F50EE1" w14:paraId="61BD31DA" w14:textId="67514311" w:rsidTr="00B8430A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2220DCA4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521/16</w:t>
            </w:r>
          </w:p>
        </w:tc>
        <w:tc>
          <w:tcPr>
            <w:tcW w:w="1387" w:type="dxa"/>
          </w:tcPr>
          <w:p w14:paraId="003345A4" w14:textId="20FF987F" w:rsidR="00EF7B13" w:rsidRPr="00F50EE1" w:rsidRDefault="00991604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etection</w:t>
            </w:r>
          </w:p>
        </w:tc>
        <w:tc>
          <w:tcPr>
            <w:tcW w:w="435" w:type="dxa"/>
            <w:shd w:val="clear" w:color="auto" w:fill="auto"/>
            <w:vAlign w:val="bottom"/>
          </w:tcPr>
          <w:p w14:paraId="0D2E02E8" w14:textId="7869717A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  <w:vAlign w:val="bottom"/>
          </w:tcPr>
          <w:p w14:paraId="393229D1" w14:textId="07DCED66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  <w:vAlign w:val="bottom"/>
          </w:tcPr>
          <w:p w14:paraId="547AFEDB" w14:textId="70CD1CF6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  <w:vAlign w:val="bottom"/>
          </w:tcPr>
          <w:p w14:paraId="0D8FFFCA" w14:textId="6EDEB4DB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  <w:vAlign w:val="bottom"/>
          </w:tcPr>
          <w:p w14:paraId="68548EE5" w14:textId="01EFFD8D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  <w:vAlign w:val="bottom"/>
          </w:tcPr>
          <w:p w14:paraId="0EFACEF8" w14:textId="61CFF4D2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  <w:vAlign w:val="bottom"/>
          </w:tcPr>
          <w:p w14:paraId="46E2C986" w14:textId="50B24362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  <w:vAlign w:val="bottom"/>
          </w:tcPr>
          <w:p w14:paraId="0559F3D3" w14:textId="4D0194B2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  <w:vAlign w:val="bottom"/>
          </w:tcPr>
          <w:p w14:paraId="66EB8678" w14:textId="3C4C0FA9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  <w:vAlign w:val="bottom"/>
          </w:tcPr>
          <w:p w14:paraId="749298DC" w14:textId="74FD8108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  <w:vAlign w:val="bottom"/>
          </w:tcPr>
          <w:p w14:paraId="36FF2602" w14:textId="7F4E2C11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  <w:vAlign w:val="bottom"/>
          </w:tcPr>
          <w:p w14:paraId="7561FEC1" w14:textId="4028FBBC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  <w:vAlign w:val="bottom"/>
          </w:tcPr>
          <w:p w14:paraId="4B771EC2" w14:textId="307CD5F6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  <w:vAlign w:val="bottom"/>
          </w:tcPr>
          <w:p w14:paraId="33E3E101" w14:textId="1BABFFB0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  <w:vAlign w:val="bottom"/>
          </w:tcPr>
          <w:p w14:paraId="483BA5C0" w14:textId="13A77E7B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  <w:vAlign w:val="bottom"/>
          </w:tcPr>
          <w:p w14:paraId="33528E0B" w14:textId="12B061E0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  <w:vAlign w:val="bottom"/>
          </w:tcPr>
          <w:p w14:paraId="012006EE" w14:textId="1D74536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  <w:vAlign w:val="bottom"/>
          </w:tcPr>
          <w:p w14:paraId="44B67E26" w14:textId="7B9BA776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  <w:vAlign w:val="bottom"/>
          </w:tcPr>
          <w:p w14:paraId="28125FA9" w14:textId="0914BCCD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  <w:vAlign w:val="bottom"/>
          </w:tcPr>
          <w:p w14:paraId="63EC8BE4" w14:textId="7F4B5BFC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</w:tcPr>
          <w:p w14:paraId="3386C854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</w:tcPr>
          <w:p w14:paraId="54C02099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</w:tcPr>
          <w:p w14:paraId="69AF5E81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</w:tcPr>
          <w:p w14:paraId="07C95B4D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</w:tcPr>
          <w:p w14:paraId="52C043AE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</w:tcPr>
          <w:p w14:paraId="34F15895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</w:tcPr>
          <w:p w14:paraId="29E014F6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</w:tcPr>
          <w:p w14:paraId="1490EA20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</w:tcPr>
          <w:p w14:paraId="16728F6A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C65" w:rsidRPr="00F50EE1" w14:paraId="3B1E5A9E" w14:textId="43F49B6A" w:rsidTr="00B8430A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322E73D4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527/16</w:t>
            </w:r>
          </w:p>
        </w:tc>
        <w:tc>
          <w:tcPr>
            <w:tcW w:w="1387" w:type="dxa"/>
          </w:tcPr>
          <w:p w14:paraId="7EF3D022" w14:textId="36B073B9" w:rsidR="00EF7B13" w:rsidRPr="00F50EE1" w:rsidRDefault="00212B55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 chromosome gain</w:t>
            </w:r>
          </w:p>
        </w:tc>
        <w:tc>
          <w:tcPr>
            <w:tcW w:w="435" w:type="dxa"/>
            <w:shd w:val="clear" w:color="auto" w:fill="00B0F0"/>
            <w:vAlign w:val="bottom"/>
          </w:tcPr>
          <w:p w14:paraId="542F9422" w14:textId="4A0362D8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4052C2C7" w14:textId="77CF1F1E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420731BF" w14:textId="22AD923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290C43FB" w14:textId="78FD262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5698B49F" w14:textId="34D56129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3B5619B2" w14:textId="3879D461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712484A6" w14:textId="4DC92413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2101BCFB" w14:textId="45B1B713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5ABBB995" w14:textId="4939B3C0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6ECB5F25" w14:textId="2ABA541D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0B0DFC5D" w14:textId="173A1813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3297413F" w14:textId="0A23B742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6FAECFF9" w14:textId="4C559436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206D653E" w14:textId="52C78C13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1FD1B0A6" w14:textId="1C17A953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4A72A1D4" w14:textId="5AF5A068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2AB70D78" w14:textId="3BAF9BB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4B8C8B10" w14:textId="6CF2DA5A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69BFAFD0" w14:textId="7E7F1919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79C8B7F1" w14:textId="38F7337D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19FB1D68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51A3E7D6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1801DA68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1A247D35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04E4214A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3EDDCEDA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5E555929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0B4A5D2E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3EE554AD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1DC" w:rsidRPr="00F50EE1" w14:paraId="5A082939" w14:textId="7EEE35B4" w:rsidTr="00B8430A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168727A2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577/16</w:t>
            </w:r>
          </w:p>
        </w:tc>
        <w:tc>
          <w:tcPr>
            <w:tcW w:w="1387" w:type="dxa"/>
          </w:tcPr>
          <w:p w14:paraId="2A1ABDFB" w14:textId="77777777" w:rsidR="000501DC" w:rsidRDefault="00790FED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agenic ERG loss</w:t>
            </w:r>
          </w:p>
          <w:p w14:paraId="7DA7E850" w14:textId="37B15BC7" w:rsidR="00EF7B13" w:rsidRPr="00F50EE1" w:rsidRDefault="00790FED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2 kb)</w:t>
            </w:r>
          </w:p>
        </w:tc>
        <w:tc>
          <w:tcPr>
            <w:tcW w:w="435" w:type="dxa"/>
            <w:shd w:val="clear" w:color="auto" w:fill="auto"/>
            <w:vAlign w:val="bottom"/>
          </w:tcPr>
          <w:p w14:paraId="5974C4AA" w14:textId="6A84A481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  <w:vAlign w:val="bottom"/>
          </w:tcPr>
          <w:p w14:paraId="6FA9A44B" w14:textId="74B57228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  <w:vAlign w:val="bottom"/>
          </w:tcPr>
          <w:p w14:paraId="5A10B8B9" w14:textId="5412EA5A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  <w:vAlign w:val="bottom"/>
          </w:tcPr>
          <w:p w14:paraId="4E8B6533" w14:textId="3E155962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  <w:vAlign w:val="bottom"/>
          </w:tcPr>
          <w:p w14:paraId="54B6471E" w14:textId="57504935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  <w:vAlign w:val="bottom"/>
          </w:tcPr>
          <w:p w14:paraId="6FD331D2" w14:textId="7A242299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  <w:vAlign w:val="bottom"/>
          </w:tcPr>
          <w:p w14:paraId="142B4306" w14:textId="5C74711C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  <w:vAlign w:val="bottom"/>
          </w:tcPr>
          <w:p w14:paraId="5AB6E8DD" w14:textId="66336346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  <w:vAlign w:val="bottom"/>
          </w:tcPr>
          <w:p w14:paraId="36103C27" w14:textId="501F9211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  <w:vAlign w:val="bottom"/>
          </w:tcPr>
          <w:p w14:paraId="27E08427" w14:textId="4BEFF890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  <w:vAlign w:val="bottom"/>
          </w:tcPr>
          <w:p w14:paraId="6B3A99CB" w14:textId="2663563C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  <w:vAlign w:val="bottom"/>
          </w:tcPr>
          <w:p w14:paraId="422AE17B" w14:textId="7DE3C75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  <w:vAlign w:val="bottom"/>
          </w:tcPr>
          <w:p w14:paraId="0218F258" w14:textId="491320F2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  <w:vAlign w:val="bottom"/>
          </w:tcPr>
          <w:p w14:paraId="1215D876" w14:textId="44F36915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  <w:vAlign w:val="bottom"/>
          </w:tcPr>
          <w:p w14:paraId="6B1DED13" w14:textId="26F5F63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  <w:vAlign w:val="bottom"/>
          </w:tcPr>
          <w:p w14:paraId="761CEA4F" w14:textId="52F89EEE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  <w:vAlign w:val="bottom"/>
          </w:tcPr>
          <w:p w14:paraId="4E55D501" w14:textId="0BE7B432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  <w:vAlign w:val="bottom"/>
          </w:tcPr>
          <w:p w14:paraId="4DD96E64" w14:textId="0838F3A5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  <w:vAlign w:val="bottom"/>
          </w:tcPr>
          <w:p w14:paraId="296CC2CE" w14:textId="41056D25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C00000"/>
            <w:vAlign w:val="bottom"/>
          </w:tcPr>
          <w:p w14:paraId="4C7A0F75" w14:textId="273540D8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</w:tcPr>
          <w:p w14:paraId="138F37D3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</w:tcPr>
          <w:p w14:paraId="785D4FD3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</w:tcPr>
          <w:p w14:paraId="2ECC3801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</w:tcPr>
          <w:p w14:paraId="6B8D5CFF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</w:tcPr>
          <w:p w14:paraId="29358C4A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</w:tcPr>
          <w:p w14:paraId="0653AADC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</w:tcPr>
          <w:p w14:paraId="52CE6155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</w:tcPr>
          <w:p w14:paraId="5278E88C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</w:tcPr>
          <w:p w14:paraId="037E2791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1604" w:rsidRPr="00F50EE1" w14:paraId="6DC26224" w14:textId="19C09DF3" w:rsidTr="00213D0A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06225277" w14:textId="77777777" w:rsidR="00991604" w:rsidRPr="00F50EE1" w:rsidRDefault="00991604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623/16</w:t>
            </w:r>
          </w:p>
        </w:tc>
        <w:tc>
          <w:tcPr>
            <w:tcW w:w="14542" w:type="dxa"/>
            <w:gridSpan w:val="30"/>
          </w:tcPr>
          <w:p w14:paraId="33F86339" w14:textId="088A02AD" w:rsidR="00991604" w:rsidRPr="00F50EE1" w:rsidRDefault="00991604" w:rsidP="009916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etection</w:t>
            </w:r>
          </w:p>
        </w:tc>
      </w:tr>
      <w:tr w:rsidR="00991604" w:rsidRPr="00F50EE1" w14:paraId="752B5376" w14:textId="5B034118" w:rsidTr="002A0D17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553BE0C9" w14:textId="77777777" w:rsidR="00991604" w:rsidRPr="00F50EE1" w:rsidRDefault="00991604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636/16</w:t>
            </w:r>
          </w:p>
        </w:tc>
        <w:tc>
          <w:tcPr>
            <w:tcW w:w="14542" w:type="dxa"/>
            <w:gridSpan w:val="30"/>
          </w:tcPr>
          <w:p w14:paraId="7258846A" w14:textId="319565B7" w:rsidR="00991604" w:rsidRPr="00F50EE1" w:rsidRDefault="00991604" w:rsidP="009916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etection</w:t>
            </w:r>
          </w:p>
        </w:tc>
      </w:tr>
      <w:tr w:rsidR="00991604" w:rsidRPr="00F50EE1" w14:paraId="69CDF5A1" w14:textId="48DCD776" w:rsidTr="00BA05B9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1A2DCAE8" w14:textId="77777777" w:rsidR="00991604" w:rsidRPr="00F50EE1" w:rsidRDefault="00991604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661/16</w:t>
            </w:r>
          </w:p>
        </w:tc>
        <w:tc>
          <w:tcPr>
            <w:tcW w:w="14542" w:type="dxa"/>
            <w:gridSpan w:val="30"/>
          </w:tcPr>
          <w:p w14:paraId="1A46D831" w14:textId="4B6BE02B" w:rsidR="00991604" w:rsidRPr="00F50EE1" w:rsidRDefault="00991604" w:rsidP="009916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etection</w:t>
            </w:r>
          </w:p>
        </w:tc>
      </w:tr>
      <w:tr w:rsidR="005E5C65" w:rsidRPr="00F50EE1" w14:paraId="62489F85" w14:textId="2AE08BAC" w:rsidTr="00B8430A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1D55090B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669/16</w:t>
            </w:r>
          </w:p>
        </w:tc>
        <w:tc>
          <w:tcPr>
            <w:tcW w:w="1387" w:type="dxa"/>
          </w:tcPr>
          <w:p w14:paraId="4392B623" w14:textId="2A5451CE" w:rsidR="00EF7B13" w:rsidRPr="00F50EE1" w:rsidRDefault="00212B55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 chromosome gain</w:t>
            </w:r>
          </w:p>
        </w:tc>
        <w:tc>
          <w:tcPr>
            <w:tcW w:w="435" w:type="dxa"/>
            <w:shd w:val="clear" w:color="auto" w:fill="00B0F0"/>
            <w:vAlign w:val="bottom"/>
          </w:tcPr>
          <w:p w14:paraId="462AAE8C" w14:textId="4C85C992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6E7707B3" w14:textId="748F8A88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676F4BDF" w14:textId="26A72051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33BE8EF1" w14:textId="6A9D1121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307E80BA" w14:textId="16FC5D89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001D3CDC" w14:textId="78595AC6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7CB47CDD" w14:textId="5802A3F9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33272C4A" w14:textId="3A368114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00DADA72" w14:textId="470F8A39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66FAE66F" w14:textId="2EDF4966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426711CF" w14:textId="7D332A00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0722FD35" w14:textId="770B07B2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645886E9" w14:textId="29C1489A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333C7C60" w14:textId="0EBDFDE1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327C3FA6" w14:textId="6A02F6AB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63A295CD" w14:textId="71587810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6F59B2C9" w14:textId="3FBDD9C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5F2CB6A3" w14:textId="064FD57D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51678187" w14:textId="3FD916E3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0AE0EA9E" w14:textId="0CA8B94B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035AFDFC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54CE5E60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0C075AB3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112F45FE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5D9CE741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67609B7A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0039829F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3954C56F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04270B98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1604" w:rsidRPr="00F50EE1" w14:paraId="3EF91959" w14:textId="68F48708" w:rsidTr="004512C2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171C97D2" w14:textId="77777777" w:rsidR="00991604" w:rsidRPr="00F50EE1" w:rsidRDefault="00991604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676/16</w:t>
            </w:r>
          </w:p>
        </w:tc>
        <w:tc>
          <w:tcPr>
            <w:tcW w:w="14542" w:type="dxa"/>
            <w:gridSpan w:val="30"/>
          </w:tcPr>
          <w:p w14:paraId="26B99D4A" w14:textId="04839E6D" w:rsidR="00991604" w:rsidRPr="00F50EE1" w:rsidRDefault="00991604" w:rsidP="009916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etection</w:t>
            </w:r>
          </w:p>
        </w:tc>
      </w:tr>
      <w:tr w:rsidR="005E5C65" w:rsidRPr="00F50EE1" w14:paraId="55CC25A6" w14:textId="39D3EDCF" w:rsidTr="00B8430A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754E3ECD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679/16</w:t>
            </w:r>
          </w:p>
        </w:tc>
        <w:tc>
          <w:tcPr>
            <w:tcW w:w="1387" w:type="dxa"/>
          </w:tcPr>
          <w:p w14:paraId="7D4BFE49" w14:textId="7FD31E41" w:rsidR="00EF7B13" w:rsidRPr="00F50EE1" w:rsidRDefault="00212B55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 chromosome gain</w:t>
            </w:r>
          </w:p>
        </w:tc>
        <w:tc>
          <w:tcPr>
            <w:tcW w:w="435" w:type="dxa"/>
            <w:shd w:val="clear" w:color="auto" w:fill="00B0F0"/>
            <w:vAlign w:val="bottom"/>
          </w:tcPr>
          <w:p w14:paraId="1ECE3569" w14:textId="53A508B6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67E3AE85" w14:textId="648AF865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24AB190F" w14:textId="6D800D4B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52ED07C6" w14:textId="0F9F4E00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6A502107" w14:textId="07CE47A6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1F0FEB2D" w14:textId="111FB0CC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40BDEAD3" w14:textId="5F63C23E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50E67373" w14:textId="587D70F8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33E7D19A" w14:textId="3B5F77A3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5F60DE14" w14:textId="76C33F4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22349D01" w14:textId="56B8488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5777ECE1" w14:textId="50689210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2EC75273" w14:textId="0D4FFB4E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2FB2D008" w14:textId="6EE61F69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79E39CF8" w14:textId="2D35400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2C09BCAC" w14:textId="53B04ADF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0C97DF97" w14:textId="5CEEE411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396953CF" w14:textId="5BDA334C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18C10FA2" w14:textId="49945DAB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41816EC0" w14:textId="6171108A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1256F472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2CEC6F84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057ED3FA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6D96DA0F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4F387326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43A662D4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612A39AD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2BF399CF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3B606C9F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C65" w:rsidRPr="00F50EE1" w14:paraId="41AF3418" w14:textId="7D33E21B" w:rsidTr="00B8430A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13CD2FCB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687/16</w:t>
            </w:r>
          </w:p>
        </w:tc>
        <w:tc>
          <w:tcPr>
            <w:tcW w:w="1387" w:type="dxa"/>
          </w:tcPr>
          <w:p w14:paraId="7FB6516A" w14:textId="613C9C52" w:rsidR="00EF7B13" w:rsidRPr="00F50EE1" w:rsidRDefault="00212B55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 chromosome gain</w:t>
            </w:r>
          </w:p>
        </w:tc>
        <w:tc>
          <w:tcPr>
            <w:tcW w:w="435" w:type="dxa"/>
            <w:shd w:val="clear" w:color="auto" w:fill="00B0F0"/>
            <w:vAlign w:val="bottom"/>
          </w:tcPr>
          <w:p w14:paraId="1D906426" w14:textId="6767445B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475EB90E" w14:textId="40AFFA30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17EE3138" w14:textId="3EBBAB86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27E2F0BC" w14:textId="7E8E9373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483A2966" w14:textId="63E90C6D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7A53045E" w14:textId="15A13132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5DDB93F1" w14:textId="127B0CA8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4BC75FE3" w14:textId="4242A9DB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3AB6716A" w14:textId="35420EE8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0429C335" w14:textId="52161C21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5132779C" w14:textId="6C1DE639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18236DB9" w14:textId="29EC5FA4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223501B7" w14:textId="0D2D9CFD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668F8319" w14:textId="48DACE6A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2AA54A13" w14:textId="3A9031FF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22177546" w14:textId="5BE35066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78FAC502" w14:textId="152C3469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4764E1FA" w14:textId="1E71F762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043DFE3A" w14:textId="263D7303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594EB8B5" w14:textId="30D99532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4A76178D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2F724BDF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4ED58712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70ABAE4E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054ACE57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21DA9794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59F5D68A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47345ACD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3E8C4F2D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C65" w:rsidRPr="00F50EE1" w14:paraId="1ADE67E6" w14:textId="27C64FFC" w:rsidTr="00B8430A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796E6324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90/16</w:t>
            </w:r>
          </w:p>
        </w:tc>
        <w:tc>
          <w:tcPr>
            <w:tcW w:w="1387" w:type="dxa"/>
          </w:tcPr>
          <w:p w14:paraId="0AF44403" w14:textId="6D45E79A" w:rsidR="00EF7B13" w:rsidRPr="00F50EE1" w:rsidRDefault="00212B55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 chromosome gain</w:t>
            </w:r>
          </w:p>
        </w:tc>
        <w:tc>
          <w:tcPr>
            <w:tcW w:w="435" w:type="dxa"/>
            <w:shd w:val="clear" w:color="auto" w:fill="00B0F0"/>
            <w:vAlign w:val="bottom"/>
          </w:tcPr>
          <w:p w14:paraId="62B2DEA1" w14:textId="105E411A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0313C0ED" w14:textId="1CC12DFD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27DCEFEF" w14:textId="48B32C8E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61ED6144" w14:textId="217CB832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6AB95C72" w14:textId="5251A6E6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641C6D16" w14:textId="51234D19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3191BF82" w14:textId="46B9634D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3F6CA1E3" w14:textId="2760C6DA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458B5C21" w14:textId="29045C9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0E5A2F97" w14:textId="4CBA7AC3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34E05FEA" w14:textId="5A60C034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1ECC665B" w14:textId="02ED0836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227F7C70" w14:textId="2EB8CF14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0FD5A431" w14:textId="6C3B0196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12089491" w14:textId="66412526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6E382AF5" w14:textId="7F2FC262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7BD4E040" w14:textId="089CB74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30AC0324" w14:textId="0286CE15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52015AB6" w14:textId="31E392E3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1901E1C5" w14:textId="264EA383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7DF739D4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10727E91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136E4098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07B0B860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219DF459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43B3BA05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60F43ACA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14804395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17AD69B2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5716" w:rsidRPr="00F50EE1" w14:paraId="1EEC0634" w14:textId="72BC9ED6" w:rsidTr="00B8430A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614493EE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731/16</w:t>
            </w:r>
          </w:p>
        </w:tc>
        <w:tc>
          <w:tcPr>
            <w:tcW w:w="1387" w:type="dxa"/>
          </w:tcPr>
          <w:p w14:paraId="0E2BE29E" w14:textId="2DD2FBC7" w:rsidR="00EF7B13" w:rsidRPr="00F50EE1" w:rsidRDefault="00212B55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 chromosome gain</w:t>
            </w:r>
          </w:p>
        </w:tc>
        <w:tc>
          <w:tcPr>
            <w:tcW w:w="435" w:type="dxa"/>
            <w:shd w:val="clear" w:color="auto" w:fill="00B0F0"/>
            <w:vAlign w:val="bottom"/>
          </w:tcPr>
          <w:p w14:paraId="2907C749" w14:textId="57E1D818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2A74F43E" w14:textId="5D65C924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63CAB541" w14:textId="6950D770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72986A6F" w14:textId="5AB83EDF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5C380CC6" w14:textId="55A94B3D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6D4EE9DC" w14:textId="4A37B1B5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076E8646" w14:textId="517D2D1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3621EDE4" w14:textId="65D5ADE6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4EB02216" w14:textId="1A345CB8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56189329" w14:textId="51DCAF0D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07D27EB0" w14:textId="070E7CF6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3152E3E8" w14:textId="386B4A4F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53FDF713" w14:textId="4D9DC3BF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50FC6BCB" w14:textId="6A6F5F09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7EC0270E" w14:textId="45E48281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2CA73BE6" w14:textId="49225A06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26B1AB1E" w14:textId="7B1E013C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08FE5918" w14:textId="21CE1C3C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20ACB43A" w14:textId="7AA8338A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1C8AEBFD" w14:textId="444A8A4B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49267B64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64588AB6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33CE4AB9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0C15768C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2E719C72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578B951C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20E428E4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6C0184DF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11535B3F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1604" w:rsidRPr="00F50EE1" w14:paraId="7DF9A413" w14:textId="45E039A8" w:rsidTr="003A27E5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5FB6AC37" w14:textId="77777777" w:rsidR="00991604" w:rsidRPr="00F50EE1" w:rsidRDefault="00991604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772/16</w:t>
            </w:r>
          </w:p>
        </w:tc>
        <w:tc>
          <w:tcPr>
            <w:tcW w:w="14542" w:type="dxa"/>
            <w:gridSpan w:val="30"/>
          </w:tcPr>
          <w:p w14:paraId="0D3B22EA" w14:textId="4861760B" w:rsidR="00991604" w:rsidRPr="00F50EE1" w:rsidRDefault="00991604" w:rsidP="009916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etection</w:t>
            </w:r>
          </w:p>
        </w:tc>
      </w:tr>
      <w:tr w:rsidR="00991604" w:rsidRPr="00F50EE1" w14:paraId="5E49691B" w14:textId="30B727B3" w:rsidTr="00BD7E1E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6D1874E5" w14:textId="77777777" w:rsidR="00991604" w:rsidRPr="00F50EE1" w:rsidRDefault="00991604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774/16</w:t>
            </w:r>
          </w:p>
        </w:tc>
        <w:tc>
          <w:tcPr>
            <w:tcW w:w="14542" w:type="dxa"/>
            <w:gridSpan w:val="30"/>
          </w:tcPr>
          <w:p w14:paraId="71D942C5" w14:textId="5DFA518C" w:rsidR="00991604" w:rsidRPr="00F50EE1" w:rsidRDefault="00991604" w:rsidP="009916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etection</w:t>
            </w:r>
          </w:p>
        </w:tc>
      </w:tr>
      <w:tr w:rsidR="00991604" w:rsidRPr="00F50EE1" w14:paraId="036F53FB" w14:textId="36E36C70" w:rsidTr="00DF5534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41520AA6" w14:textId="77777777" w:rsidR="00991604" w:rsidRPr="00F50EE1" w:rsidRDefault="00991604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809/16</w:t>
            </w:r>
          </w:p>
        </w:tc>
        <w:tc>
          <w:tcPr>
            <w:tcW w:w="14542" w:type="dxa"/>
            <w:gridSpan w:val="30"/>
          </w:tcPr>
          <w:p w14:paraId="7A86C5EA" w14:textId="6717419F" w:rsidR="00991604" w:rsidRPr="00F50EE1" w:rsidRDefault="00991604" w:rsidP="009916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etection</w:t>
            </w:r>
          </w:p>
        </w:tc>
      </w:tr>
      <w:tr w:rsidR="00095716" w:rsidRPr="00F50EE1" w14:paraId="43EB20D8" w14:textId="1F638AD6" w:rsidTr="00B8430A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60F57735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5/17</w:t>
            </w:r>
          </w:p>
        </w:tc>
        <w:tc>
          <w:tcPr>
            <w:tcW w:w="1387" w:type="dxa"/>
          </w:tcPr>
          <w:p w14:paraId="2BD4A9A9" w14:textId="613453B5" w:rsidR="00EF7B13" w:rsidRPr="00F50EE1" w:rsidRDefault="00212B55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 chromosome gain</w:t>
            </w:r>
          </w:p>
        </w:tc>
        <w:tc>
          <w:tcPr>
            <w:tcW w:w="435" w:type="dxa"/>
            <w:shd w:val="clear" w:color="auto" w:fill="00B0F0"/>
            <w:vAlign w:val="bottom"/>
          </w:tcPr>
          <w:p w14:paraId="519E4DA7" w14:textId="2AEEF25D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4115E040" w14:textId="672FE3D9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7F48D641" w14:textId="22746ABF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2850881B" w14:textId="2FDBE888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34823D77" w14:textId="04B1B0E5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037CC6EA" w14:textId="5A2626F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64E7B9D3" w14:textId="1D68D7A9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28D0C40C" w14:textId="53D7EB40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6BFDC584" w14:textId="590FF286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018F4BE6" w14:textId="43E5919C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715F5C3E" w14:textId="3B22DF84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72629E5F" w14:textId="1AF16E58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4C62A4D0" w14:textId="57956FDE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7F59949A" w14:textId="2D5CAE3F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2AA6DE5E" w14:textId="692AE33E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5EAD90E4" w14:textId="6F88AB92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439C6560" w14:textId="593F6168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61E9F8F4" w14:textId="5B655374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680083C0" w14:textId="5610BE6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76CB5827" w14:textId="707866E8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48D1EBB7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384C9942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6DA04148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37F54BDC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586C158E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4583D23C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6D2525FB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452EF463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35624A84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1604" w:rsidRPr="00F50EE1" w14:paraId="78F5B8AE" w14:textId="16D1678C" w:rsidTr="00555989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2E57CA39" w14:textId="77777777" w:rsidR="00991604" w:rsidRPr="00F50EE1" w:rsidRDefault="00991604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7/17</w:t>
            </w:r>
          </w:p>
        </w:tc>
        <w:tc>
          <w:tcPr>
            <w:tcW w:w="14542" w:type="dxa"/>
            <w:gridSpan w:val="30"/>
          </w:tcPr>
          <w:p w14:paraId="1EF51792" w14:textId="023D61D5" w:rsidR="00991604" w:rsidRPr="00F50EE1" w:rsidRDefault="00991604" w:rsidP="009916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etection</w:t>
            </w:r>
          </w:p>
        </w:tc>
      </w:tr>
      <w:tr w:rsidR="00991604" w:rsidRPr="00F50EE1" w14:paraId="6FF44718" w14:textId="3B95F6C9" w:rsidTr="00A71B84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05BAF276" w14:textId="77777777" w:rsidR="00991604" w:rsidRPr="00F50EE1" w:rsidRDefault="00991604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8/17</w:t>
            </w:r>
          </w:p>
        </w:tc>
        <w:tc>
          <w:tcPr>
            <w:tcW w:w="14542" w:type="dxa"/>
            <w:gridSpan w:val="30"/>
          </w:tcPr>
          <w:p w14:paraId="0DC235E5" w14:textId="07DEDF88" w:rsidR="00991604" w:rsidRPr="00F50EE1" w:rsidRDefault="00991604" w:rsidP="009916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etection</w:t>
            </w:r>
          </w:p>
        </w:tc>
      </w:tr>
      <w:tr w:rsidR="00991604" w:rsidRPr="00F50EE1" w14:paraId="1F6881A0" w14:textId="6E9A3FE5" w:rsidTr="002C0BF7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095866B2" w14:textId="77777777" w:rsidR="00991604" w:rsidRPr="00F50EE1" w:rsidRDefault="00991604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9/17</w:t>
            </w:r>
          </w:p>
        </w:tc>
        <w:tc>
          <w:tcPr>
            <w:tcW w:w="14542" w:type="dxa"/>
            <w:gridSpan w:val="30"/>
          </w:tcPr>
          <w:p w14:paraId="4236D302" w14:textId="0C320BE6" w:rsidR="00991604" w:rsidRPr="00F50EE1" w:rsidRDefault="00991604" w:rsidP="009916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etection</w:t>
            </w:r>
          </w:p>
        </w:tc>
      </w:tr>
      <w:tr w:rsidR="00991604" w:rsidRPr="00F50EE1" w14:paraId="788326B5" w14:textId="4C49DE46" w:rsidTr="00A21EE0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07418B21" w14:textId="77777777" w:rsidR="00991604" w:rsidRPr="00F50EE1" w:rsidRDefault="00991604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55/17</w:t>
            </w:r>
          </w:p>
        </w:tc>
        <w:tc>
          <w:tcPr>
            <w:tcW w:w="14542" w:type="dxa"/>
            <w:gridSpan w:val="30"/>
          </w:tcPr>
          <w:p w14:paraId="16A6CDCF" w14:textId="76FF3675" w:rsidR="00991604" w:rsidRPr="00F50EE1" w:rsidRDefault="00991604" w:rsidP="009916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etection</w:t>
            </w:r>
          </w:p>
        </w:tc>
      </w:tr>
      <w:tr w:rsidR="00991604" w:rsidRPr="00F50EE1" w14:paraId="3AC17207" w14:textId="18323593" w:rsidTr="00494C7C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5A70F705" w14:textId="77777777" w:rsidR="00991604" w:rsidRPr="00F50EE1" w:rsidRDefault="00991604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77/17</w:t>
            </w:r>
          </w:p>
        </w:tc>
        <w:tc>
          <w:tcPr>
            <w:tcW w:w="14542" w:type="dxa"/>
            <w:gridSpan w:val="30"/>
          </w:tcPr>
          <w:p w14:paraId="7DF3D6DE" w14:textId="37D91521" w:rsidR="00991604" w:rsidRPr="00F50EE1" w:rsidRDefault="00991604" w:rsidP="009916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etection</w:t>
            </w:r>
          </w:p>
        </w:tc>
      </w:tr>
      <w:tr w:rsidR="000501DC" w:rsidRPr="00F50EE1" w14:paraId="004A31ED" w14:textId="0E86F61E" w:rsidTr="00B8430A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2A405002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84/17</w:t>
            </w:r>
          </w:p>
        </w:tc>
        <w:tc>
          <w:tcPr>
            <w:tcW w:w="1387" w:type="dxa"/>
          </w:tcPr>
          <w:p w14:paraId="5D3F5AF8" w14:textId="77777777" w:rsidR="000501DC" w:rsidRDefault="00790FED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agenic ERG loss</w:t>
            </w:r>
          </w:p>
          <w:p w14:paraId="2B9DCFBE" w14:textId="47CB4C6A" w:rsidR="00EF7B13" w:rsidRPr="00F50EE1" w:rsidRDefault="00790FED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2 kb)</w:t>
            </w:r>
          </w:p>
        </w:tc>
        <w:tc>
          <w:tcPr>
            <w:tcW w:w="435" w:type="dxa"/>
            <w:shd w:val="clear" w:color="auto" w:fill="auto"/>
            <w:vAlign w:val="bottom"/>
          </w:tcPr>
          <w:p w14:paraId="6A6405DE" w14:textId="39772A48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  <w:vAlign w:val="bottom"/>
          </w:tcPr>
          <w:p w14:paraId="1A41FAF4" w14:textId="395C8416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  <w:vAlign w:val="bottom"/>
          </w:tcPr>
          <w:p w14:paraId="70452C4B" w14:textId="094BBB49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  <w:vAlign w:val="bottom"/>
          </w:tcPr>
          <w:p w14:paraId="28C1284B" w14:textId="355E9A21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  <w:vAlign w:val="bottom"/>
          </w:tcPr>
          <w:p w14:paraId="15338038" w14:textId="0F907ED6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  <w:vAlign w:val="bottom"/>
          </w:tcPr>
          <w:p w14:paraId="73CA95F2" w14:textId="53200C9B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  <w:vAlign w:val="bottom"/>
          </w:tcPr>
          <w:p w14:paraId="3DE74832" w14:textId="4C6ED64C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  <w:vAlign w:val="bottom"/>
          </w:tcPr>
          <w:p w14:paraId="6CC97390" w14:textId="18ECB880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  <w:vAlign w:val="bottom"/>
          </w:tcPr>
          <w:p w14:paraId="07634D82" w14:textId="48E87566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  <w:vAlign w:val="bottom"/>
          </w:tcPr>
          <w:p w14:paraId="07A120D0" w14:textId="4D0EB953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  <w:vAlign w:val="bottom"/>
          </w:tcPr>
          <w:p w14:paraId="4B7481F6" w14:textId="7D980BEF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  <w:vAlign w:val="bottom"/>
          </w:tcPr>
          <w:p w14:paraId="4FAA8F43" w14:textId="4B5B033D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  <w:vAlign w:val="bottom"/>
          </w:tcPr>
          <w:p w14:paraId="5D46CF76" w14:textId="0339616B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  <w:vAlign w:val="bottom"/>
          </w:tcPr>
          <w:p w14:paraId="0091BEB5" w14:textId="0F5677AA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  <w:vAlign w:val="bottom"/>
          </w:tcPr>
          <w:p w14:paraId="724DDB40" w14:textId="1C3744C8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  <w:vAlign w:val="bottom"/>
          </w:tcPr>
          <w:p w14:paraId="2FE11A9E" w14:textId="7FFCB1A0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  <w:vAlign w:val="bottom"/>
          </w:tcPr>
          <w:p w14:paraId="69C6E1DC" w14:textId="1AA67C56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  <w:vAlign w:val="bottom"/>
          </w:tcPr>
          <w:p w14:paraId="0DD3932F" w14:textId="3883281C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  <w:vAlign w:val="bottom"/>
          </w:tcPr>
          <w:p w14:paraId="08C238E3" w14:textId="6B5BB6DD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C00000"/>
            <w:vAlign w:val="bottom"/>
          </w:tcPr>
          <w:p w14:paraId="1E0D0288" w14:textId="7191399A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</w:tcPr>
          <w:p w14:paraId="6A9C8CED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</w:tcPr>
          <w:p w14:paraId="12D74A80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</w:tcPr>
          <w:p w14:paraId="6851C147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</w:tcPr>
          <w:p w14:paraId="2370A426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</w:tcPr>
          <w:p w14:paraId="33561A1A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</w:tcPr>
          <w:p w14:paraId="09341830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</w:tcPr>
          <w:p w14:paraId="2E909A84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</w:tcPr>
          <w:p w14:paraId="7C8492D1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</w:tcPr>
          <w:p w14:paraId="0501461A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5716" w:rsidRPr="00F50EE1" w14:paraId="3083CC81" w14:textId="1CEB15C2" w:rsidTr="00B8430A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3969F25E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87/17</w:t>
            </w:r>
          </w:p>
        </w:tc>
        <w:tc>
          <w:tcPr>
            <w:tcW w:w="1387" w:type="dxa"/>
          </w:tcPr>
          <w:p w14:paraId="4C2B8B90" w14:textId="1211CC73" w:rsidR="00EF7B13" w:rsidRPr="00F50EE1" w:rsidRDefault="00212B55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 chromosome gain</w:t>
            </w:r>
          </w:p>
        </w:tc>
        <w:tc>
          <w:tcPr>
            <w:tcW w:w="435" w:type="dxa"/>
            <w:shd w:val="clear" w:color="auto" w:fill="00B0F0"/>
            <w:vAlign w:val="bottom"/>
          </w:tcPr>
          <w:p w14:paraId="1E2FEE6A" w14:textId="60377FB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2FDA1042" w14:textId="5209C442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5BAE7859" w14:textId="68AD0E48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4F4BD1A6" w14:textId="1C3642CA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2AB6B143" w14:textId="4DBE6505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3DBB16A8" w14:textId="4056671C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4D60F12A" w14:textId="0D3B8B29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1B10B2B3" w14:textId="0236D950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6AA439B8" w14:textId="3359419C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394726A1" w14:textId="6B799BC2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79A1BFB5" w14:textId="7EA71911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4D447F0F" w14:textId="5AA17234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57CB4979" w14:textId="1EF29095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2CCE9DCB" w14:textId="28BABD0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0D8851BC" w14:textId="1D3581A1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41B45CBC" w14:textId="62A63469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3F565E0E" w14:textId="54D74CB2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6F631D0B" w14:textId="54657F73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485E26A8" w14:textId="53ADFA3B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5EFDD804" w14:textId="268EE9D9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01AE83CE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1F031E86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55B6C65C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5FE4936F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5EF8E542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0D801050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04FE7FCB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32794119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70C33851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1604" w:rsidRPr="00F50EE1" w14:paraId="52B2F05E" w14:textId="0C546C45" w:rsidTr="009F2086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4B49363F" w14:textId="77777777" w:rsidR="00991604" w:rsidRPr="00F50EE1" w:rsidRDefault="00991604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110/17</w:t>
            </w:r>
          </w:p>
        </w:tc>
        <w:tc>
          <w:tcPr>
            <w:tcW w:w="14542" w:type="dxa"/>
            <w:gridSpan w:val="30"/>
          </w:tcPr>
          <w:p w14:paraId="00945B14" w14:textId="1E0C51DB" w:rsidR="00991604" w:rsidRPr="00F50EE1" w:rsidRDefault="00991604" w:rsidP="009916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etection</w:t>
            </w:r>
          </w:p>
        </w:tc>
      </w:tr>
      <w:tr w:rsidR="00095716" w:rsidRPr="00F50EE1" w14:paraId="0EF2C9C4" w14:textId="5676B980" w:rsidTr="00B8430A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35BC2C0D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250/17</w:t>
            </w:r>
          </w:p>
        </w:tc>
        <w:tc>
          <w:tcPr>
            <w:tcW w:w="1387" w:type="dxa"/>
          </w:tcPr>
          <w:p w14:paraId="1F85C047" w14:textId="4FDD125F" w:rsidR="00EF7B13" w:rsidRPr="00F50EE1" w:rsidRDefault="00212B55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 chromosome gain</w:t>
            </w:r>
          </w:p>
        </w:tc>
        <w:tc>
          <w:tcPr>
            <w:tcW w:w="435" w:type="dxa"/>
            <w:shd w:val="clear" w:color="auto" w:fill="00B0F0"/>
            <w:vAlign w:val="bottom"/>
          </w:tcPr>
          <w:p w14:paraId="1F2F0F61" w14:textId="471F86DE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6B6DCB36" w14:textId="3AABB933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6E19C1B0" w14:textId="28936C3A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6D286C81" w14:textId="360CEAAB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42D77C89" w14:textId="0C5F109C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5FD16E5B" w14:textId="0756148D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00838A0E" w14:textId="7EAE7F49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5153EB44" w14:textId="14438E15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1B7561AE" w14:textId="6CA515D5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01310437" w14:textId="22BDF678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507B67B4" w14:textId="55DD3819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2946474D" w14:textId="0BC66A00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082A0AED" w14:textId="05C904B6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4FF1D12E" w14:textId="7C092478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0AF2BC90" w14:textId="60DF92A1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1D38948A" w14:textId="09DF918D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1EA73CC4" w14:textId="7E0E6903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10D2DB63" w14:textId="22C1C0CE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04371094" w14:textId="63392809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4F83A64D" w14:textId="2B291C8D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23B735ED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469C7C8B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7C62CA37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74F4AB7E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6964095E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3DC83A15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456916CA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6B9C1115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5D483A54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1604" w:rsidRPr="00F50EE1" w14:paraId="285CF430" w14:textId="36F29157" w:rsidTr="001A5947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13330BEB" w14:textId="77777777" w:rsidR="00991604" w:rsidRPr="00F50EE1" w:rsidRDefault="00991604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258/17</w:t>
            </w:r>
          </w:p>
        </w:tc>
        <w:tc>
          <w:tcPr>
            <w:tcW w:w="14542" w:type="dxa"/>
            <w:gridSpan w:val="30"/>
          </w:tcPr>
          <w:p w14:paraId="24CEC232" w14:textId="59AD013E" w:rsidR="00991604" w:rsidRPr="00F50EE1" w:rsidRDefault="00991604" w:rsidP="009916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etection</w:t>
            </w:r>
          </w:p>
        </w:tc>
      </w:tr>
      <w:tr w:rsidR="00991604" w:rsidRPr="00F50EE1" w14:paraId="4749722A" w14:textId="2AFCAC8A" w:rsidTr="00BE6858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1110A9A9" w14:textId="77777777" w:rsidR="00991604" w:rsidRPr="00F50EE1" w:rsidRDefault="00991604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273/17</w:t>
            </w:r>
          </w:p>
        </w:tc>
        <w:tc>
          <w:tcPr>
            <w:tcW w:w="14542" w:type="dxa"/>
            <w:gridSpan w:val="30"/>
          </w:tcPr>
          <w:p w14:paraId="7EC11988" w14:textId="5D159AB0" w:rsidR="00991604" w:rsidRPr="00F50EE1" w:rsidRDefault="00991604" w:rsidP="009916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etection</w:t>
            </w:r>
          </w:p>
        </w:tc>
      </w:tr>
      <w:tr w:rsidR="00095716" w:rsidRPr="00F50EE1" w14:paraId="0899A0C8" w14:textId="50FD690C" w:rsidTr="00B8430A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67AD90D1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310/17</w:t>
            </w:r>
          </w:p>
        </w:tc>
        <w:tc>
          <w:tcPr>
            <w:tcW w:w="1387" w:type="dxa"/>
          </w:tcPr>
          <w:p w14:paraId="70C43759" w14:textId="6F16A1FF" w:rsidR="00EF7B13" w:rsidRPr="00F50EE1" w:rsidRDefault="00212B55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 chromosome gain</w:t>
            </w:r>
          </w:p>
        </w:tc>
        <w:tc>
          <w:tcPr>
            <w:tcW w:w="435" w:type="dxa"/>
            <w:shd w:val="clear" w:color="auto" w:fill="00B0F0"/>
            <w:vAlign w:val="bottom"/>
          </w:tcPr>
          <w:p w14:paraId="738DA522" w14:textId="6F3F76FA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1C04FC5F" w14:textId="134E6AFF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065280A3" w14:textId="50060DDB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261DA291" w14:textId="3BE4B525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59F254BD" w14:textId="01E7FD15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40A9BC1D" w14:textId="124526A3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4AA27C20" w14:textId="5AE80643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5680BE6D" w14:textId="599C43F5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24163D88" w14:textId="699A25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04434D65" w14:textId="4377E50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24FCDE01" w14:textId="47F2AA31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13DD9CB0" w14:textId="59D127DA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37D0DAFD" w14:textId="54EE6CCF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626DE796" w14:textId="2A9944BA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2D5A50DE" w14:textId="03B75089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7CDD1349" w14:textId="0DC618EF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4839D207" w14:textId="2E0EEDD0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6D3B2FC8" w14:textId="36F9F3E8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12A4F250" w14:textId="76E47F70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5CF094D8" w14:textId="3514B806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24B3C7E7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2008BAE4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09F68BBB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525B42AC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1219B41A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7F1F0755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6469496E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3632DD0C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5856F843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5716" w:rsidRPr="00F50EE1" w14:paraId="5DD2C3C0" w14:textId="1B7F198E" w:rsidTr="00B8430A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08B9DFFE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319/17</w:t>
            </w:r>
          </w:p>
        </w:tc>
        <w:tc>
          <w:tcPr>
            <w:tcW w:w="1387" w:type="dxa"/>
          </w:tcPr>
          <w:p w14:paraId="4B51CFD4" w14:textId="5251AB85" w:rsidR="00EF7B13" w:rsidRPr="00F50EE1" w:rsidRDefault="00212B55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 chromosome gain</w:t>
            </w:r>
          </w:p>
        </w:tc>
        <w:tc>
          <w:tcPr>
            <w:tcW w:w="435" w:type="dxa"/>
            <w:shd w:val="clear" w:color="auto" w:fill="00B0F0"/>
            <w:vAlign w:val="bottom"/>
          </w:tcPr>
          <w:p w14:paraId="39784161" w14:textId="328C4C24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5570F762" w14:textId="5D0F93DC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69CF5FF0" w14:textId="75DA9192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53A06542" w14:textId="34DF4EB0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4B598478" w14:textId="717872F6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443BD439" w14:textId="12B62A10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46496660" w14:textId="39231A56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08E93849" w14:textId="2279E3C1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7620FFF7" w14:textId="54BE456A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6B089074" w14:textId="20B4D78F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00B0F0"/>
            <w:vAlign w:val="bottom"/>
          </w:tcPr>
          <w:p w14:paraId="429A975E" w14:textId="372850E9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3FADDA46" w14:textId="3378AA41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0B9B8334" w14:textId="4D7242C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68051836" w14:textId="5872F6C8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267EC3E8" w14:textId="76BD5501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682E7186" w14:textId="002DC3CE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58C5FE24" w14:textId="5524CF33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3EB38A76" w14:textId="04C35872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08D3B37A" w14:textId="1F727370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  <w:vAlign w:val="bottom"/>
          </w:tcPr>
          <w:p w14:paraId="3C99044C" w14:textId="2CCF155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76040FAF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14DAA822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2370E80F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3D835AC5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733E10CE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2F17957D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36CEB08E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325810C0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00B0F0"/>
          </w:tcPr>
          <w:p w14:paraId="7787756E" w14:textId="77777777" w:rsidR="00EF7B13" w:rsidRPr="00F50EE1" w:rsidRDefault="00EF7B13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1604" w:rsidRPr="00F50EE1" w14:paraId="6B4DCDFF" w14:textId="22B0FB71" w:rsidTr="00693199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79AC8A97" w14:textId="77777777" w:rsidR="00991604" w:rsidRPr="00F50EE1" w:rsidRDefault="00991604" w:rsidP="00F5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EE1">
              <w:rPr>
                <w:rFonts w:ascii="Times New Roman" w:hAnsi="Times New Roman" w:cs="Times New Roman"/>
                <w:sz w:val="20"/>
                <w:szCs w:val="20"/>
              </w:rPr>
              <w:t>321/17</w:t>
            </w:r>
          </w:p>
        </w:tc>
        <w:tc>
          <w:tcPr>
            <w:tcW w:w="14542" w:type="dxa"/>
            <w:gridSpan w:val="30"/>
          </w:tcPr>
          <w:p w14:paraId="0C9303B6" w14:textId="20DC32BF" w:rsidR="00991604" w:rsidRPr="00F50EE1" w:rsidRDefault="00991604" w:rsidP="009916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etection</w:t>
            </w:r>
          </w:p>
        </w:tc>
      </w:tr>
    </w:tbl>
    <w:p w14:paraId="0C1B4E90" w14:textId="3DF7AA39" w:rsidR="00C36C86" w:rsidRPr="00C36C86" w:rsidRDefault="00C36C86">
      <w:pPr>
        <w:rPr>
          <w:rFonts w:ascii="Times New Roman" w:hAnsi="Times New Roman" w:cs="Times New Roman"/>
          <w:lang w:val="en-US"/>
        </w:rPr>
      </w:pPr>
      <w:r w:rsidRPr="00C36C86">
        <w:rPr>
          <w:rFonts w:ascii="Times New Roman" w:hAnsi="Times New Roman" w:cs="Times New Roman"/>
          <w:lang w:val="en-US"/>
        </w:rPr>
        <w:t>*</w:t>
      </w:r>
      <w:r>
        <w:rPr>
          <w:rFonts w:ascii="Times New Roman" w:hAnsi="Times New Roman" w:cs="Times New Roman"/>
          <w:lang w:val="en-US"/>
        </w:rPr>
        <w:t xml:space="preserve">Legend: </w:t>
      </w:r>
      <w:r w:rsidRPr="00C36C86">
        <w:rPr>
          <w:rFonts w:ascii="Times New Roman" w:hAnsi="Times New Roman" w:cs="Times New Roman"/>
          <w:lang w:val="en-US"/>
        </w:rPr>
        <w:t>Blue</w:t>
      </w:r>
      <w:r>
        <w:rPr>
          <w:rFonts w:ascii="Times New Roman" w:hAnsi="Times New Roman" w:cs="Times New Roman"/>
          <w:lang w:val="en-US"/>
        </w:rPr>
        <w:t xml:space="preserve"> – Gain; Red – Loss.</w:t>
      </w:r>
    </w:p>
    <w:sectPr w:rsidR="00C36C86" w:rsidRPr="00C36C86" w:rsidSect="008C463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F74"/>
    <w:rsid w:val="000501DC"/>
    <w:rsid w:val="00076086"/>
    <w:rsid w:val="00095716"/>
    <w:rsid w:val="00184EC2"/>
    <w:rsid w:val="00212B55"/>
    <w:rsid w:val="00246D94"/>
    <w:rsid w:val="002E488B"/>
    <w:rsid w:val="004761FF"/>
    <w:rsid w:val="00522363"/>
    <w:rsid w:val="005E5C65"/>
    <w:rsid w:val="005F1270"/>
    <w:rsid w:val="00637E54"/>
    <w:rsid w:val="00790FED"/>
    <w:rsid w:val="008C4639"/>
    <w:rsid w:val="00991604"/>
    <w:rsid w:val="00A63CD4"/>
    <w:rsid w:val="00A7440A"/>
    <w:rsid w:val="00B26479"/>
    <w:rsid w:val="00B8430A"/>
    <w:rsid w:val="00BA3B31"/>
    <w:rsid w:val="00BA6457"/>
    <w:rsid w:val="00C34DA9"/>
    <w:rsid w:val="00C36C86"/>
    <w:rsid w:val="00E07CFD"/>
    <w:rsid w:val="00E62611"/>
    <w:rsid w:val="00E828DA"/>
    <w:rsid w:val="00E85F74"/>
    <w:rsid w:val="00EF7B13"/>
    <w:rsid w:val="00F377B5"/>
    <w:rsid w:val="00F50EE1"/>
    <w:rsid w:val="00F76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293DB6"/>
  <w15:chartTrackingRefBased/>
  <w15:docId w15:val="{DC5C6DE5-A5C4-49A3-8DC2-8146DED7E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0E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884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66AD9C-BE55-4691-9005-29AF3EDD45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6</Words>
  <Characters>2438</Characters>
  <Application>Microsoft Office Word</Application>
  <DocSecurity>0</DocSecurity>
  <Lines>2438</Lines>
  <Paragraphs>2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 Soleha Bt Mohd Dali</dc:creator>
  <cp:keywords/>
  <dc:description/>
  <cp:lastModifiedBy>Nor Soleha Bt Mohd Dali</cp:lastModifiedBy>
  <cp:revision>2</cp:revision>
  <dcterms:created xsi:type="dcterms:W3CDTF">2025-07-21T00:54:00Z</dcterms:created>
  <dcterms:modified xsi:type="dcterms:W3CDTF">2025-07-21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77713d-9977-4f67-97d9-7aaedd521e01</vt:lpwstr>
  </property>
</Properties>
</file>